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D4A7E" w14:textId="67534FC9" w:rsidR="009B6B90" w:rsidRPr="006E0E5A" w:rsidRDefault="009B6B90" w:rsidP="009B6B90">
      <w:pPr>
        <w:pStyle w:val="Textoindependiente"/>
        <w:spacing w:before="76"/>
        <w:ind w:left="219" w:right="1719"/>
        <w:jc w:val="both"/>
        <w:rPr>
          <w:color w:val="000000" w:themeColor="text1"/>
        </w:rPr>
      </w:pPr>
      <w:r w:rsidRPr="006E0E5A">
        <w:rPr>
          <w:b/>
          <w:color w:val="000000" w:themeColor="text1"/>
        </w:rPr>
        <w:t>Tabl</w:t>
      </w:r>
      <w:r w:rsidR="00701924" w:rsidRPr="006E0E5A">
        <w:rPr>
          <w:b/>
          <w:color w:val="000000" w:themeColor="text1"/>
        </w:rPr>
        <w:t>e</w:t>
      </w:r>
      <w:r w:rsidRPr="006E0E5A">
        <w:rPr>
          <w:b/>
          <w:color w:val="000000" w:themeColor="text1"/>
        </w:rPr>
        <w:t xml:space="preserve"> S1.</w:t>
      </w:r>
      <w:r w:rsidRPr="006E0E5A">
        <w:rPr>
          <w:b/>
          <w:color w:val="000000" w:themeColor="text1"/>
          <w:spacing w:val="2"/>
        </w:rPr>
        <w:t xml:space="preserve"> </w:t>
      </w:r>
      <w:r w:rsidR="00701924" w:rsidRPr="006E0E5A">
        <w:rPr>
          <w:color w:val="000000" w:themeColor="text1"/>
        </w:rPr>
        <w:t>Model comparison test of LMR model variants for clinical outcomes (total and subscales scores of SF-36 and FIQ-R). AIC model selection (lowest AIC, best fit to data)</w:t>
      </w:r>
      <w:r w:rsidR="002D2709" w:rsidRPr="006E0E5A">
        <w:rPr>
          <w:rStyle w:val="Refdenotaalpie"/>
          <w:color w:val="000000" w:themeColor="text1"/>
        </w:rPr>
        <w:footnoteReference w:id="1"/>
      </w:r>
      <w:r w:rsidR="00701924" w:rsidRPr="006E0E5A">
        <w:rPr>
          <w:color w:val="000000" w:themeColor="text1"/>
        </w:rPr>
        <w:t>.</w:t>
      </w:r>
    </w:p>
    <w:p w14:paraId="484F9EBC" w14:textId="77777777" w:rsidR="009B6B90" w:rsidRPr="006E0E5A" w:rsidRDefault="009B6B90" w:rsidP="009B6B90">
      <w:pPr>
        <w:spacing w:before="1"/>
        <w:rPr>
          <w:i/>
          <w:color w:val="000000" w:themeColor="text1"/>
          <w:sz w:val="14"/>
          <w:lang w:val="en-US"/>
        </w:rPr>
      </w:pPr>
    </w:p>
    <w:tbl>
      <w:tblPr>
        <w:tblStyle w:val="TableNormal"/>
        <w:tblW w:w="0" w:type="auto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261"/>
        <w:gridCol w:w="1165"/>
        <w:gridCol w:w="1331"/>
        <w:gridCol w:w="1281"/>
      </w:tblGrid>
      <w:tr w:rsidR="006E0E5A" w:rsidRPr="006E0E5A" w14:paraId="02842DF5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31897FC5" w14:textId="3C0B99AF" w:rsidR="009B6B90" w:rsidRPr="006E0E5A" w:rsidRDefault="009B6B90" w:rsidP="00DF7CD2">
            <w:pPr>
              <w:pStyle w:val="TableParagraph"/>
              <w:spacing w:before="90" w:line="168" w:lineRule="exac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</w:t>
            </w:r>
            <w:r w:rsidR="00701924" w:rsidRPr="006E0E5A">
              <w:rPr>
                <w:b/>
                <w:color w:val="000000" w:themeColor="text1"/>
                <w:sz w:val="16"/>
              </w:rPr>
              <w:t xml:space="preserve"> Models</w:t>
            </w:r>
            <w:r w:rsidRPr="006E0E5A">
              <w:rPr>
                <w:b/>
                <w:color w:val="000000" w:themeColor="text1"/>
                <w:spacing w:val="-2"/>
                <w:sz w:val="16"/>
              </w:rPr>
              <w:t xml:space="preserve"> </w:t>
            </w:r>
            <w:r w:rsidRPr="006E0E5A">
              <w:rPr>
                <w:b/>
                <w:color w:val="000000" w:themeColor="text1"/>
                <w:sz w:val="16"/>
              </w:rPr>
              <w:t xml:space="preserve">SF-36 </w:t>
            </w:r>
            <w:r w:rsidR="00701924" w:rsidRPr="006E0E5A">
              <w:rPr>
                <w:b/>
                <w:color w:val="000000" w:themeColor="text1"/>
                <w:sz w:val="16"/>
              </w:rPr>
              <w:t>Mean</w:t>
            </w:r>
          </w:p>
        </w:tc>
        <w:tc>
          <w:tcPr>
            <w:tcW w:w="1165" w:type="dxa"/>
            <w:vAlign w:val="center"/>
          </w:tcPr>
          <w:p w14:paraId="02F76A82" w14:textId="77777777" w:rsidR="009B6B90" w:rsidRPr="006E0E5A" w:rsidRDefault="009B6B90" w:rsidP="00441B5A">
            <w:pPr>
              <w:pStyle w:val="TableParagraph"/>
              <w:spacing w:before="90" w:line="168" w:lineRule="exact"/>
              <w:ind w:right="547"/>
              <w:jc w:val="righ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68BDAAB5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568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4F4AC569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417"/>
              <w:rPr>
                <w:b/>
                <w:color w:val="000000" w:themeColor="text1"/>
                <w:sz w:val="16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45346709" w14:textId="77777777" w:rsidTr="006E0E5A">
        <w:trPr>
          <w:trHeight w:val="73"/>
        </w:trPr>
        <w:tc>
          <w:tcPr>
            <w:tcW w:w="3261" w:type="dxa"/>
            <w:vAlign w:val="center"/>
          </w:tcPr>
          <w:p w14:paraId="23E3B732" w14:textId="3B60D34F" w:rsidR="009B6B90" w:rsidRPr="006E0E5A" w:rsidRDefault="00DF7CD2" w:rsidP="00620069">
            <w:pPr>
              <w:pStyle w:val="TableParagraph"/>
              <w:spacing w:before="90" w:line="168" w:lineRule="exact"/>
              <w:ind w:right="96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71F7AC91" w14:textId="410CB9E3" w:rsidR="009B6B90" w:rsidRPr="006E0E5A" w:rsidRDefault="009B6B90" w:rsidP="00441B5A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48,9</w:t>
            </w:r>
          </w:p>
        </w:tc>
        <w:tc>
          <w:tcPr>
            <w:tcW w:w="0" w:type="auto"/>
            <w:vAlign w:val="center"/>
          </w:tcPr>
          <w:p w14:paraId="45A41862" w14:textId="0D29A69D" w:rsidR="009B6B90" w:rsidRPr="006E0E5A" w:rsidRDefault="009B6B90" w:rsidP="00620069">
            <w:pPr>
              <w:pStyle w:val="TableParagraph"/>
              <w:spacing w:before="90" w:line="168" w:lineRule="exact"/>
              <w:ind w:left="490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12,3</w:t>
            </w:r>
          </w:p>
        </w:tc>
        <w:tc>
          <w:tcPr>
            <w:tcW w:w="0" w:type="auto"/>
            <w:vAlign w:val="center"/>
          </w:tcPr>
          <w:p w14:paraId="43483C0C" w14:textId="633139FC" w:rsidR="009B6B90" w:rsidRPr="006E0E5A" w:rsidRDefault="009B6B90" w:rsidP="00620069">
            <w:pPr>
              <w:pStyle w:val="TableParagraph"/>
              <w:spacing w:before="90" w:line="168" w:lineRule="exact"/>
              <w:ind w:left="39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58,5</w:t>
            </w:r>
          </w:p>
        </w:tc>
      </w:tr>
      <w:tr w:rsidR="006E0E5A" w:rsidRPr="006E0E5A" w14:paraId="60EC3128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06619379" w14:textId="2F75F14E" w:rsidR="009B6B90" w:rsidRPr="006E0E5A" w:rsidRDefault="00DF7CD2" w:rsidP="00620069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68633C35" w14:textId="0E2F4266" w:rsidR="009B6B90" w:rsidRPr="006E0E5A" w:rsidRDefault="009B6B90" w:rsidP="00441B5A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</w:t>
            </w:r>
            <w:r w:rsidR="00BD7FBF" w:rsidRPr="006E0E5A">
              <w:rPr>
                <w:color w:val="000000" w:themeColor="text1"/>
                <w:sz w:val="13"/>
              </w:rPr>
              <w:t>054,6</w:t>
            </w:r>
          </w:p>
        </w:tc>
        <w:tc>
          <w:tcPr>
            <w:tcW w:w="0" w:type="auto"/>
            <w:vAlign w:val="center"/>
          </w:tcPr>
          <w:p w14:paraId="4209A062" w14:textId="46130178" w:rsidR="009B6B90" w:rsidRPr="006E0E5A" w:rsidRDefault="009B6B90" w:rsidP="00620069">
            <w:pPr>
              <w:pStyle w:val="TableParagraph"/>
              <w:spacing w:before="90" w:line="168" w:lineRule="exact"/>
              <w:ind w:left="490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18,0</w:t>
            </w:r>
          </w:p>
        </w:tc>
        <w:tc>
          <w:tcPr>
            <w:tcW w:w="0" w:type="auto"/>
            <w:vAlign w:val="center"/>
          </w:tcPr>
          <w:p w14:paraId="065AB55C" w14:textId="0FDB0F0B" w:rsidR="009B6B90" w:rsidRPr="006E0E5A" w:rsidRDefault="009B6B90" w:rsidP="00620069">
            <w:pPr>
              <w:pStyle w:val="TableParagraph"/>
              <w:spacing w:before="90" w:line="168" w:lineRule="exact"/>
              <w:ind w:left="39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11,3</w:t>
            </w:r>
          </w:p>
        </w:tc>
      </w:tr>
      <w:tr w:rsidR="006E0E5A" w:rsidRPr="006E0E5A" w14:paraId="79F1BCD6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6026C836" w14:textId="428991A3" w:rsidR="009B6B90" w:rsidRPr="006E0E5A" w:rsidRDefault="00C76BC1" w:rsidP="00620069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4ADBA30C" w14:textId="1CDBBCE1" w:rsidR="009B6B90" w:rsidRPr="006E0E5A" w:rsidRDefault="009B6B90" w:rsidP="00441B5A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053,4</w:t>
            </w:r>
          </w:p>
        </w:tc>
        <w:tc>
          <w:tcPr>
            <w:tcW w:w="0" w:type="auto"/>
            <w:vAlign w:val="center"/>
          </w:tcPr>
          <w:p w14:paraId="670ADE9F" w14:textId="7FE03625" w:rsidR="009B6B90" w:rsidRPr="006E0E5A" w:rsidRDefault="009B6B90" w:rsidP="00620069">
            <w:pPr>
              <w:pStyle w:val="TableParagraph"/>
              <w:spacing w:before="90" w:line="168" w:lineRule="exact"/>
              <w:ind w:left="490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16,8</w:t>
            </w:r>
          </w:p>
        </w:tc>
        <w:tc>
          <w:tcPr>
            <w:tcW w:w="0" w:type="auto"/>
            <w:vAlign w:val="center"/>
          </w:tcPr>
          <w:p w14:paraId="270B5CBE" w14:textId="45980FDC" w:rsidR="009B6B90" w:rsidRPr="006E0E5A" w:rsidRDefault="009B6B90" w:rsidP="00620069">
            <w:pPr>
              <w:pStyle w:val="TableParagraph"/>
              <w:spacing w:before="90" w:line="168" w:lineRule="exact"/>
              <w:ind w:left="39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10,7</w:t>
            </w:r>
          </w:p>
        </w:tc>
      </w:tr>
      <w:tr w:rsidR="006E0E5A" w:rsidRPr="006E0E5A" w14:paraId="020D3556" w14:textId="77777777" w:rsidTr="006E0E5A">
        <w:trPr>
          <w:trHeight w:val="73"/>
        </w:trPr>
        <w:tc>
          <w:tcPr>
            <w:tcW w:w="3261" w:type="dxa"/>
            <w:vAlign w:val="center"/>
          </w:tcPr>
          <w:p w14:paraId="49E65973" w14:textId="195637F2" w:rsidR="009B6B90" w:rsidRPr="006E0E5A" w:rsidRDefault="00701924" w:rsidP="00DF7CD2">
            <w:pPr>
              <w:pStyle w:val="TableParagraph"/>
              <w:spacing w:before="90" w:line="168" w:lineRule="exac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</w:t>
            </w:r>
            <w:r w:rsidRPr="006E0E5A">
              <w:rPr>
                <w:b/>
                <w:color w:val="000000" w:themeColor="text1"/>
                <w:spacing w:val="-2"/>
                <w:sz w:val="16"/>
              </w:rPr>
              <w:t xml:space="preserve"> </w:t>
            </w:r>
            <w:r w:rsidRPr="006E0E5A">
              <w:rPr>
                <w:b/>
                <w:color w:val="000000" w:themeColor="text1"/>
                <w:sz w:val="16"/>
              </w:rPr>
              <w:t>Physical Function</w:t>
            </w:r>
          </w:p>
        </w:tc>
        <w:tc>
          <w:tcPr>
            <w:tcW w:w="1165" w:type="dxa"/>
            <w:vAlign w:val="center"/>
          </w:tcPr>
          <w:p w14:paraId="2502666C" w14:textId="77777777" w:rsidR="009B6B90" w:rsidRPr="006E0E5A" w:rsidRDefault="009B6B90" w:rsidP="00441B5A">
            <w:pPr>
              <w:pStyle w:val="TableParagraph"/>
              <w:spacing w:before="90" w:line="168" w:lineRule="exact"/>
              <w:ind w:right="547"/>
              <w:jc w:val="righ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6820084F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568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2FEBBF0D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417"/>
              <w:rPr>
                <w:b/>
                <w:color w:val="000000" w:themeColor="text1"/>
                <w:sz w:val="16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5B91D98C" w14:textId="77777777" w:rsidTr="007D6B2B">
        <w:trPr>
          <w:trHeight w:val="101"/>
        </w:trPr>
        <w:tc>
          <w:tcPr>
            <w:tcW w:w="3261" w:type="dxa"/>
            <w:vAlign w:val="center"/>
          </w:tcPr>
          <w:p w14:paraId="4FC3CF07" w14:textId="0E6880B2" w:rsidR="00C76BC1" w:rsidRPr="006E0E5A" w:rsidRDefault="00C76BC1" w:rsidP="00C76BC1">
            <w:pPr>
              <w:pStyle w:val="TableParagraph"/>
              <w:spacing w:before="90" w:line="168" w:lineRule="exact"/>
              <w:ind w:right="96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25EA0E86" w14:textId="7C035322" w:rsidR="00C76BC1" w:rsidRPr="006E0E5A" w:rsidRDefault="00C76BC1" w:rsidP="00C76BC1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31,8</w:t>
            </w:r>
          </w:p>
        </w:tc>
        <w:tc>
          <w:tcPr>
            <w:tcW w:w="0" w:type="auto"/>
            <w:vAlign w:val="center"/>
          </w:tcPr>
          <w:p w14:paraId="1F3BE008" w14:textId="57ABDC36" w:rsidR="00C76BC1" w:rsidRPr="006E0E5A" w:rsidRDefault="00C76BC1" w:rsidP="00C76BC1">
            <w:pPr>
              <w:pStyle w:val="TableParagraph"/>
              <w:spacing w:before="90" w:line="168" w:lineRule="exact"/>
              <w:ind w:left="490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95,1</w:t>
            </w:r>
          </w:p>
        </w:tc>
        <w:tc>
          <w:tcPr>
            <w:tcW w:w="0" w:type="auto"/>
            <w:vAlign w:val="center"/>
          </w:tcPr>
          <w:p w14:paraId="570E52F8" w14:textId="526B9EB7" w:rsidR="00C76BC1" w:rsidRPr="006E0E5A" w:rsidRDefault="00C76BC1" w:rsidP="00C76BC1">
            <w:pPr>
              <w:pStyle w:val="TableParagraph"/>
              <w:spacing w:before="90" w:line="168" w:lineRule="exact"/>
              <w:ind w:left="353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49,9</w:t>
            </w:r>
          </w:p>
        </w:tc>
      </w:tr>
      <w:tr w:rsidR="006E0E5A" w:rsidRPr="006E0E5A" w14:paraId="33F281B6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0553A774" w14:textId="49C498E0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754BCD93" w14:textId="367FB26E" w:rsidR="00C76BC1" w:rsidRPr="006E0E5A" w:rsidRDefault="00C76BC1" w:rsidP="00C76BC1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55,8</w:t>
            </w:r>
          </w:p>
        </w:tc>
        <w:tc>
          <w:tcPr>
            <w:tcW w:w="0" w:type="auto"/>
            <w:vAlign w:val="center"/>
          </w:tcPr>
          <w:p w14:paraId="781A88B2" w14:textId="6C4AEAE4" w:rsidR="00C76BC1" w:rsidRPr="006E0E5A" w:rsidRDefault="00C76BC1" w:rsidP="00C76BC1">
            <w:pPr>
              <w:pStyle w:val="TableParagraph"/>
              <w:spacing w:before="90" w:line="168" w:lineRule="exact"/>
              <w:ind w:left="490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19,1</w:t>
            </w:r>
          </w:p>
        </w:tc>
        <w:tc>
          <w:tcPr>
            <w:tcW w:w="0" w:type="auto"/>
            <w:vAlign w:val="center"/>
          </w:tcPr>
          <w:p w14:paraId="2CFAFE17" w14:textId="4A38355D" w:rsidR="00C76BC1" w:rsidRPr="006E0E5A" w:rsidRDefault="00C76BC1" w:rsidP="00C76BC1">
            <w:pPr>
              <w:pStyle w:val="TableParagraph"/>
              <w:spacing w:before="90" w:line="168" w:lineRule="exact"/>
              <w:ind w:left="393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11,9</w:t>
            </w:r>
          </w:p>
        </w:tc>
      </w:tr>
      <w:tr w:rsidR="006E0E5A" w:rsidRPr="006E0E5A" w14:paraId="5EADCFA3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7966F649" w14:textId="57671B24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7E03402F" w14:textId="0F954686" w:rsidR="00C76BC1" w:rsidRPr="006E0E5A" w:rsidRDefault="00C76BC1" w:rsidP="00C76BC1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59,6</w:t>
            </w:r>
          </w:p>
        </w:tc>
        <w:tc>
          <w:tcPr>
            <w:tcW w:w="0" w:type="auto"/>
            <w:vAlign w:val="center"/>
          </w:tcPr>
          <w:p w14:paraId="5DC23A0B" w14:textId="75A94A5B" w:rsidR="00C76BC1" w:rsidRPr="006E0E5A" w:rsidRDefault="00C76BC1" w:rsidP="00C76BC1">
            <w:pPr>
              <w:pStyle w:val="TableParagraph"/>
              <w:spacing w:before="90" w:line="168" w:lineRule="exact"/>
              <w:ind w:left="490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23,0</w:t>
            </w:r>
          </w:p>
        </w:tc>
        <w:tc>
          <w:tcPr>
            <w:tcW w:w="0" w:type="auto"/>
            <w:vAlign w:val="center"/>
          </w:tcPr>
          <w:p w14:paraId="7F399248" w14:textId="3F00C1F6" w:rsidR="00C76BC1" w:rsidRPr="006E0E5A" w:rsidRDefault="00C76BC1" w:rsidP="00C76BC1">
            <w:pPr>
              <w:pStyle w:val="TableParagraph"/>
              <w:spacing w:before="90" w:line="168" w:lineRule="exact"/>
              <w:ind w:left="393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13,8</w:t>
            </w:r>
          </w:p>
        </w:tc>
      </w:tr>
      <w:tr w:rsidR="006E0E5A" w:rsidRPr="006E0E5A" w14:paraId="0D9AA713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4D03873E" w14:textId="178277F5" w:rsidR="009B6B90" w:rsidRPr="006E0E5A" w:rsidRDefault="00701924" w:rsidP="00DF7CD2">
            <w:pPr>
              <w:pStyle w:val="TableParagraph"/>
              <w:spacing w:before="90" w:line="168" w:lineRule="exac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</w:t>
            </w:r>
            <w:r w:rsidRPr="006E0E5A">
              <w:rPr>
                <w:b/>
                <w:color w:val="000000" w:themeColor="text1"/>
                <w:spacing w:val="-2"/>
                <w:sz w:val="16"/>
              </w:rPr>
              <w:t xml:space="preserve"> </w:t>
            </w:r>
            <w:r w:rsidRPr="006E0E5A">
              <w:rPr>
                <w:b/>
                <w:color w:val="000000" w:themeColor="text1"/>
                <w:sz w:val="16"/>
              </w:rPr>
              <w:t>Physical Role</w:t>
            </w:r>
          </w:p>
        </w:tc>
        <w:tc>
          <w:tcPr>
            <w:tcW w:w="1165" w:type="dxa"/>
            <w:vAlign w:val="center"/>
          </w:tcPr>
          <w:p w14:paraId="1B682600" w14:textId="77777777" w:rsidR="009B6B90" w:rsidRPr="006E0E5A" w:rsidRDefault="009B6B90" w:rsidP="00441B5A">
            <w:pPr>
              <w:pStyle w:val="TableParagraph"/>
              <w:spacing w:before="90" w:line="168" w:lineRule="exact"/>
              <w:ind w:right="547"/>
              <w:jc w:val="righ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058684A0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568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149AB190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417"/>
              <w:rPr>
                <w:b/>
                <w:color w:val="000000" w:themeColor="text1"/>
                <w:sz w:val="16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69390D55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01083B81" w14:textId="07AE87F3" w:rsidR="00C76BC1" w:rsidRPr="006E0E5A" w:rsidRDefault="00C76BC1" w:rsidP="00C76BC1">
            <w:pPr>
              <w:pStyle w:val="TableParagraph"/>
              <w:spacing w:before="90" w:line="168" w:lineRule="exact"/>
              <w:ind w:right="96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33DF6ECC" w14:textId="3DDE460A" w:rsidR="00C76BC1" w:rsidRPr="006E0E5A" w:rsidRDefault="00C76BC1" w:rsidP="00C76BC1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480,1</w:t>
            </w:r>
          </w:p>
        </w:tc>
        <w:tc>
          <w:tcPr>
            <w:tcW w:w="0" w:type="auto"/>
            <w:vAlign w:val="center"/>
          </w:tcPr>
          <w:p w14:paraId="1DAA6506" w14:textId="2D6DC9D4" w:rsidR="00C76BC1" w:rsidRPr="006E0E5A" w:rsidRDefault="00C76BC1" w:rsidP="00C76BC1">
            <w:pPr>
              <w:pStyle w:val="TableParagraph"/>
              <w:spacing w:before="90" w:line="168" w:lineRule="exact"/>
              <w:ind w:left="490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43,4</w:t>
            </w:r>
          </w:p>
        </w:tc>
        <w:tc>
          <w:tcPr>
            <w:tcW w:w="0" w:type="auto"/>
            <w:vAlign w:val="center"/>
          </w:tcPr>
          <w:p w14:paraId="2CF25F26" w14:textId="6E28612F" w:rsidR="00C76BC1" w:rsidRPr="006E0E5A" w:rsidRDefault="00C76BC1" w:rsidP="00C76BC1">
            <w:pPr>
              <w:pStyle w:val="TableParagraph"/>
              <w:spacing w:before="90" w:line="168" w:lineRule="exact"/>
              <w:ind w:left="393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724,0</w:t>
            </w:r>
          </w:p>
        </w:tc>
      </w:tr>
      <w:tr w:rsidR="006E0E5A" w:rsidRPr="006E0E5A" w14:paraId="55BE44FF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4CC153E0" w14:textId="5FAF150B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2FBBA060" w14:textId="54DDB6D8" w:rsidR="00C76BC1" w:rsidRPr="006E0E5A" w:rsidRDefault="00C76BC1" w:rsidP="00C76BC1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91,6</w:t>
            </w:r>
          </w:p>
        </w:tc>
        <w:tc>
          <w:tcPr>
            <w:tcW w:w="0" w:type="auto"/>
            <w:vAlign w:val="center"/>
          </w:tcPr>
          <w:p w14:paraId="4C046136" w14:textId="4916DBCD" w:rsidR="00C76BC1" w:rsidRPr="006E0E5A" w:rsidRDefault="00C76BC1" w:rsidP="00C76BC1">
            <w:pPr>
              <w:pStyle w:val="TableParagraph"/>
              <w:spacing w:before="90" w:line="168" w:lineRule="exact"/>
              <w:ind w:left="490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454,9</w:t>
            </w:r>
          </w:p>
        </w:tc>
        <w:tc>
          <w:tcPr>
            <w:tcW w:w="0" w:type="auto"/>
            <w:vAlign w:val="center"/>
          </w:tcPr>
          <w:p w14:paraId="5F122264" w14:textId="7D3EED02" w:rsidR="00C76BC1" w:rsidRPr="006E0E5A" w:rsidRDefault="00C76BC1" w:rsidP="00C76BC1">
            <w:pPr>
              <w:pStyle w:val="TableParagraph"/>
              <w:spacing w:before="90" w:line="168" w:lineRule="exact"/>
              <w:ind w:left="393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79,8</w:t>
            </w:r>
          </w:p>
        </w:tc>
      </w:tr>
      <w:tr w:rsidR="006E0E5A" w:rsidRPr="006E0E5A" w14:paraId="1F5B32B2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7F69CF56" w14:textId="2814D772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19441B3E" w14:textId="18856269" w:rsidR="00C76BC1" w:rsidRPr="006E0E5A" w:rsidRDefault="00C76BC1" w:rsidP="00C76BC1">
            <w:pPr>
              <w:pStyle w:val="TableParagraph"/>
              <w:spacing w:before="90" w:line="168" w:lineRule="exact"/>
              <w:ind w:right="473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94,2</w:t>
            </w:r>
          </w:p>
        </w:tc>
        <w:tc>
          <w:tcPr>
            <w:tcW w:w="0" w:type="auto"/>
            <w:vAlign w:val="center"/>
          </w:tcPr>
          <w:p w14:paraId="64D5DCE2" w14:textId="3E3579EF" w:rsidR="00C76BC1" w:rsidRPr="006E0E5A" w:rsidRDefault="00C76BC1" w:rsidP="00C76BC1">
            <w:pPr>
              <w:pStyle w:val="TableParagraph"/>
              <w:spacing w:before="90" w:line="168" w:lineRule="exact"/>
              <w:ind w:left="490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457,6</w:t>
            </w:r>
          </w:p>
        </w:tc>
        <w:tc>
          <w:tcPr>
            <w:tcW w:w="0" w:type="auto"/>
            <w:vAlign w:val="center"/>
          </w:tcPr>
          <w:p w14:paraId="7B87AF40" w14:textId="34744AE5" w:rsidR="00C76BC1" w:rsidRPr="006E0E5A" w:rsidRDefault="00C76BC1" w:rsidP="00C76BC1">
            <w:pPr>
              <w:pStyle w:val="TableParagraph"/>
              <w:spacing w:before="90" w:line="168" w:lineRule="exact"/>
              <w:ind w:left="393" w:right="473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81,1</w:t>
            </w:r>
          </w:p>
        </w:tc>
      </w:tr>
      <w:tr w:rsidR="006E0E5A" w:rsidRPr="006E0E5A" w14:paraId="4959099F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08B4A7AA" w14:textId="0340B3B8" w:rsidR="009B6B90" w:rsidRPr="006E0E5A" w:rsidRDefault="00701924" w:rsidP="00DF7CD2">
            <w:pPr>
              <w:pStyle w:val="TableParagraph"/>
              <w:spacing w:before="90" w:line="168" w:lineRule="exac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 Body Pain</w:t>
            </w:r>
          </w:p>
        </w:tc>
        <w:tc>
          <w:tcPr>
            <w:tcW w:w="1165" w:type="dxa"/>
            <w:vAlign w:val="bottom"/>
          </w:tcPr>
          <w:p w14:paraId="1590E5CC" w14:textId="77777777" w:rsidR="009B6B90" w:rsidRPr="006E0E5A" w:rsidRDefault="009B6B90" w:rsidP="00441B5A">
            <w:pPr>
              <w:pStyle w:val="TableParagraph"/>
              <w:spacing w:before="90" w:line="168" w:lineRule="exact"/>
              <w:ind w:right="547"/>
              <w:jc w:val="righ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72CC900F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568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2CBF7E32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417"/>
              <w:rPr>
                <w:b/>
                <w:color w:val="000000" w:themeColor="text1"/>
                <w:sz w:val="16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3A136C52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77D30135" w14:textId="213992E5" w:rsidR="00C76BC1" w:rsidRPr="006E0E5A" w:rsidRDefault="00C76BC1" w:rsidP="00C76BC1">
            <w:pPr>
              <w:pStyle w:val="TableParagraph"/>
              <w:spacing w:before="90" w:line="168" w:lineRule="exact"/>
              <w:ind w:right="96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2A19628B" w14:textId="1D8731DA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24,8</w:t>
            </w:r>
          </w:p>
        </w:tc>
        <w:tc>
          <w:tcPr>
            <w:tcW w:w="0" w:type="auto"/>
            <w:vAlign w:val="center"/>
          </w:tcPr>
          <w:p w14:paraId="5E35AB23" w14:textId="75FA3782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88,2</w:t>
            </w:r>
          </w:p>
        </w:tc>
        <w:tc>
          <w:tcPr>
            <w:tcW w:w="0" w:type="auto"/>
            <w:vAlign w:val="center"/>
          </w:tcPr>
          <w:p w14:paraId="51475EFA" w14:textId="5FB80439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46,4</w:t>
            </w:r>
          </w:p>
        </w:tc>
      </w:tr>
      <w:tr w:rsidR="006E0E5A" w:rsidRPr="006E0E5A" w14:paraId="7616FC7A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162F54EB" w14:textId="7ABC68B2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1F6A58EC" w14:textId="3E3444AE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42,9</w:t>
            </w:r>
          </w:p>
        </w:tc>
        <w:tc>
          <w:tcPr>
            <w:tcW w:w="0" w:type="auto"/>
            <w:vAlign w:val="center"/>
          </w:tcPr>
          <w:p w14:paraId="7542DA5F" w14:textId="23DF52D6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06,2</w:t>
            </w:r>
          </w:p>
        </w:tc>
        <w:tc>
          <w:tcPr>
            <w:tcW w:w="0" w:type="auto"/>
            <w:vAlign w:val="center"/>
          </w:tcPr>
          <w:p w14:paraId="0E33D8F6" w14:textId="3F1AE71F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05,4</w:t>
            </w:r>
          </w:p>
        </w:tc>
      </w:tr>
      <w:tr w:rsidR="006E0E5A" w:rsidRPr="006E0E5A" w14:paraId="6CB07AAF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6AE0CD7A" w14:textId="6956EBAB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6D64564E" w14:textId="01B530F8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46,2</w:t>
            </w:r>
          </w:p>
        </w:tc>
        <w:tc>
          <w:tcPr>
            <w:tcW w:w="0" w:type="auto"/>
            <w:vAlign w:val="center"/>
          </w:tcPr>
          <w:p w14:paraId="3DA75F81" w14:textId="07A8FFD9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09,5</w:t>
            </w:r>
          </w:p>
        </w:tc>
        <w:tc>
          <w:tcPr>
            <w:tcW w:w="0" w:type="auto"/>
            <w:vAlign w:val="center"/>
          </w:tcPr>
          <w:p w14:paraId="177B3517" w14:textId="4FC696A9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07,1</w:t>
            </w:r>
          </w:p>
        </w:tc>
      </w:tr>
      <w:tr w:rsidR="006E0E5A" w:rsidRPr="006E0E5A" w14:paraId="7722E66B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495F88C7" w14:textId="643B58C8" w:rsidR="009B6B90" w:rsidRPr="006E0E5A" w:rsidRDefault="00701924" w:rsidP="00DF7CD2">
            <w:pPr>
              <w:pStyle w:val="TableParagraph"/>
              <w:spacing w:before="90" w:line="168" w:lineRule="exac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</w:t>
            </w:r>
            <w:r w:rsidRPr="006E0E5A">
              <w:rPr>
                <w:b/>
                <w:color w:val="000000" w:themeColor="text1"/>
                <w:spacing w:val="-2"/>
                <w:sz w:val="16"/>
              </w:rPr>
              <w:t xml:space="preserve"> </w:t>
            </w:r>
            <w:r w:rsidRPr="006E0E5A">
              <w:rPr>
                <w:b/>
                <w:color w:val="000000" w:themeColor="text1"/>
                <w:sz w:val="16"/>
              </w:rPr>
              <w:t>General Health</w:t>
            </w:r>
          </w:p>
        </w:tc>
        <w:tc>
          <w:tcPr>
            <w:tcW w:w="1165" w:type="dxa"/>
            <w:vAlign w:val="center"/>
          </w:tcPr>
          <w:p w14:paraId="710F2836" w14:textId="77777777" w:rsidR="009B6B90" w:rsidRPr="006E0E5A" w:rsidRDefault="009B6B90" w:rsidP="00441B5A">
            <w:pPr>
              <w:pStyle w:val="TableParagraph"/>
              <w:spacing w:before="90" w:line="168" w:lineRule="exact"/>
              <w:ind w:right="547"/>
              <w:jc w:val="righ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6D868B5D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568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5D9D506A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417"/>
              <w:rPr>
                <w:b/>
                <w:color w:val="000000" w:themeColor="text1"/>
                <w:sz w:val="16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2107928E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10EE9700" w14:textId="16CBEF28" w:rsidR="00C76BC1" w:rsidRPr="006E0E5A" w:rsidRDefault="00C76BC1" w:rsidP="00C76BC1">
            <w:pPr>
              <w:pStyle w:val="TableParagraph"/>
              <w:spacing w:before="90" w:line="168" w:lineRule="exact"/>
              <w:ind w:right="96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6E9E87A4" w14:textId="3DBEBFF9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13,4</w:t>
            </w:r>
          </w:p>
        </w:tc>
        <w:tc>
          <w:tcPr>
            <w:tcW w:w="0" w:type="auto"/>
            <w:vAlign w:val="center"/>
          </w:tcPr>
          <w:p w14:paraId="25BE1353" w14:textId="2A7221CB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76,7</w:t>
            </w:r>
          </w:p>
        </w:tc>
        <w:tc>
          <w:tcPr>
            <w:tcW w:w="0" w:type="auto"/>
            <w:vAlign w:val="center"/>
          </w:tcPr>
          <w:p w14:paraId="52BC68A6" w14:textId="1A2057FF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90,7</w:t>
            </w:r>
          </w:p>
        </w:tc>
      </w:tr>
      <w:tr w:rsidR="006E0E5A" w:rsidRPr="006E0E5A" w14:paraId="218942CA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3A8E1ACB" w14:textId="7EB2C570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2BC74ABB" w14:textId="0CCA78F7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20,6</w:t>
            </w:r>
          </w:p>
        </w:tc>
        <w:tc>
          <w:tcPr>
            <w:tcW w:w="0" w:type="auto"/>
            <w:vAlign w:val="center"/>
          </w:tcPr>
          <w:p w14:paraId="3E86B9A4" w14:textId="22579F83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83,9</w:t>
            </w:r>
          </w:p>
        </w:tc>
        <w:tc>
          <w:tcPr>
            <w:tcW w:w="0" w:type="auto"/>
            <w:vAlign w:val="center"/>
          </w:tcPr>
          <w:p w14:paraId="19EC83CE" w14:textId="164F6153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44,3</w:t>
            </w:r>
          </w:p>
        </w:tc>
      </w:tr>
      <w:tr w:rsidR="006E0E5A" w:rsidRPr="006E0E5A" w14:paraId="285A7300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29D407C4" w14:textId="4FDD8467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546C0F1A" w14:textId="6AE1A236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20,6</w:t>
            </w:r>
          </w:p>
        </w:tc>
        <w:tc>
          <w:tcPr>
            <w:tcW w:w="0" w:type="auto"/>
            <w:vAlign w:val="center"/>
          </w:tcPr>
          <w:p w14:paraId="2FDED042" w14:textId="168F1FC9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83,9</w:t>
            </w:r>
          </w:p>
        </w:tc>
        <w:tc>
          <w:tcPr>
            <w:tcW w:w="0" w:type="auto"/>
            <w:vAlign w:val="center"/>
          </w:tcPr>
          <w:p w14:paraId="16C1EAD4" w14:textId="0AE2167B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44,3</w:t>
            </w:r>
          </w:p>
        </w:tc>
      </w:tr>
      <w:tr w:rsidR="006E0E5A" w:rsidRPr="006E0E5A" w14:paraId="22C5C103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30FA9261" w14:textId="181B6515" w:rsidR="009B6B90" w:rsidRPr="006E0E5A" w:rsidRDefault="00701924" w:rsidP="00DF7CD2">
            <w:pPr>
              <w:pStyle w:val="TableParagraph"/>
              <w:spacing w:before="90" w:line="168" w:lineRule="exac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 Vitality</w:t>
            </w:r>
          </w:p>
        </w:tc>
        <w:tc>
          <w:tcPr>
            <w:tcW w:w="1165" w:type="dxa"/>
            <w:vAlign w:val="center"/>
          </w:tcPr>
          <w:p w14:paraId="17CE62BD" w14:textId="77777777" w:rsidR="009B6B90" w:rsidRPr="006E0E5A" w:rsidRDefault="009B6B90" w:rsidP="00441B5A">
            <w:pPr>
              <w:pStyle w:val="TableParagraph"/>
              <w:spacing w:before="90" w:line="168" w:lineRule="exact"/>
              <w:ind w:right="547"/>
              <w:jc w:val="right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63AEBBC8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568"/>
              <w:rPr>
                <w:b/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4166E0AA" w14:textId="77777777" w:rsidR="009B6B90" w:rsidRPr="006E0E5A" w:rsidRDefault="009B6B90" w:rsidP="00620069">
            <w:pPr>
              <w:pStyle w:val="TableParagraph"/>
              <w:spacing w:before="90" w:line="168" w:lineRule="exact"/>
              <w:ind w:left="417"/>
              <w:rPr>
                <w:b/>
                <w:color w:val="000000" w:themeColor="text1"/>
                <w:sz w:val="16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22A81DF1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178A4F1B" w14:textId="6320C272" w:rsidR="00C76BC1" w:rsidRPr="006E0E5A" w:rsidRDefault="00C76BC1" w:rsidP="00C76BC1">
            <w:pPr>
              <w:pStyle w:val="TableParagraph"/>
              <w:spacing w:before="90" w:line="168" w:lineRule="exact"/>
              <w:ind w:right="96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79D059E1" w14:textId="0C096940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18,8</w:t>
            </w:r>
          </w:p>
        </w:tc>
        <w:tc>
          <w:tcPr>
            <w:tcW w:w="0" w:type="auto"/>
            <w:vAlign w:val="center"/>
          </w:tcPr>
          <w:p w14:paraId="48C65E0D" w14:textId="05B23489" w:rsidR="00C76BC1" w:rsidRPr="006E0E5A" w:rsidRDefault="00C76BC1" w:rsidP="00C76BC1">
            <w:pPr>
              <w:pStyle w:val="TableParagraph"/>
              <w:spacing w:line="130" w:lineRule="exact"/>
              <w:ind w:left="499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82,2</w:t>
            </w:r>
          </w:p>
        </w:tc>
        <w:tc>
          <w:tcPr>
            <w:tcW w:w="0" w:type="auto"/>
            <w:vAlign w:val="center"/>
          </w:tcPr>
          <w:p w14:paraId="5C96DCF9" w14:textId="25E33C6D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93,4</w:t>
            </w:r>
          </w:p>
        </w:tc>
      </w:tr>
      <w:tr w:rsidR="006E0E5A" w:rsidRPr="006E0E5A" w14:paraId="3600799A" w14:textId="77777777" w:rsidTr="007D6B2B">
        <w:trPr>
          <w:trHeight w:val="277"/>
        </w:trPr>
        <w:tc>
          <w:tcPr>
            <w:tcW w:w="3261" w:type="dxa"/>
            <w:vAlign w:val="center"/>
          </w:tcPr>
          <w:p w14:paraId="26916618" w14:textId="293D2A75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15ECFFC5" w14:textId="6660ADE6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36,1</w:t>
            </w:r>
          </w:p>
        </w:tc>
        <w:tc>
          <w:tcPr>
            <w:tcW w:w="0" w:type="auto"/>
            <w:vAlign w:val="center"/>
          </w:tcPr>
          <w:p w14:paraId="2FBF11D3" w14:textId="0FFA532A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99,4</w:t>
            </w:r>
          </w:p>
        </w:tc>
        <w:tc>
          <w:tcPr>
            <w:tcW w:w="0" w:type="auto"/>
            <w:vAlign w:val="center"/>
          </w:tcPr>
          <w:p w14:paraId="4ADA5BCC" w14:textId="305E2972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52,0</w:t>
            </w:r>
          </w:p>
        </w:tc>
      </w:tr>
      <w:tr w:rsidR="006E0E5A" w:rsidRPr="006E0E5A" w14:paraId="4107F6E3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4B45D047" w14:textId="55BAA105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4328D6B2" w14:textId="38035CBA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37,2</w:t>
            </w:r>
          </w:p>
        </w:tc>
        <w:tc>
          <w:tcPr>
            <w:tcW w:w="0" w:type="auto"/>
            <w:vAlign w:val="center"/>
          </w:tcPr>
          <w:p w14:paraId="631187A7" w14:textId="2FB887A4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00,5</w:t>
            </w:r>
          </w:p>
        </w:tc>
        <w:tc>
          <w:tcPr>
            <w:tcW w:w="0" w:type="auto"/>
            <w:vAlign w:val="center"/>
          </w:tcPr>
          <w:p w14:paraId="0B5117BA" w14:textId="141B3427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52,6</w:t>
            </w:r>
          </w:p>
        </w:tc>
      </w:tr>
      <w:tr w:rsidR="006E0E5A" w:rsidRPr="006E0E5A" w14:paraId="2EFCA18A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13C59703" w14:textId="459AFD2D" w:rsidR="007D6B2B" w:rsidRPr="006E0E5A" w:rsidRDefault="00701924" w:rsidP="00701924">
            <w:pPr>
              <w:pStyle w:val="TableParagraph"/>
              <w:spacing w:before="90" w:line="168" w:lineRule="exact"/>
              <w:ind w:right="97"/>
              <w:rPr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 xml:space="preserve"> </w:t>
            </w:r>
            <w:r w:rsidR="00DF7CD2" w:rsidRPr="006E0E5A">
              <w:rPr>
                <w:b/>
                <w:color w:val="000000" w:themeColor="text1"/>
                <w:sz w:val="16"/>
              </w:rPr>
              <w:t>L</w:t>
            </w:r>
            <w:r w:rsidRPr="006E0E5A">
              <w:rPr>
                <w:b/>
                <w:color w:val="000000" w:themeColor="text1"/>
                <w:sz w:val="16"/>
              </w:rPr>
              <w:t xml:space="preserve">MR Models </w:t>
            </w:r>
            <w:r w:rsidR="00DF7CD2" w:rsidRPr="006E0E5A">
              <w:rPr>
                <w:b/>
                <w:color w:val="000000" w:themeColor="text1"/>
                <w:sz w:val="16"/>
              </w:rPr>
              <w:t>Social Function</w:t>
            </w:r>
          </w:p>
        </w:tc>
        <w:tc>
          <w:tcPr>
            <w:tcW w:w="1165" w:type="dxa"/>
            <w:vAlign w:val="center"/>
          </w:tcPr>
          <w:p w14:paraId="1E3F1B6B" w14:textId="3B1A39BD" w:rsidR="007D6B2B" w:rsidRPr="006E0E5A" w:rsidRDefault="007D6B2B" w:rsidP="007D6B2B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AI</w:t>
            </w:r>
            <w:r w:rsidR="004C5398" w:rsidRPr="006E0E5A">
              <w:rPr>
                <w:b/>
                <w:color w:val="000000" w:themeColor="text1"/>
                <w:sz w:val="16"/>
              </w:rPr>
              <w:t>C</w:t>
            </w:r>
          </w:p>
        </w:tc>
        <w:tc>
          <w:tcPr>
            <w:tcW w:w="0" w:type="auto"/>
            <w:vAlign w:val="center"/>
          </w:tcPr>
          <w:p w14:paraId="760B9CBA" w14:textId="737BE8DD" w:rsidR="007D6B2B" w:rsidRPr="006E0E5A" w:rsidRDefault="007D6B2B" w:rsidP="007D6B2B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36888900" w14:textId="73A14B23" w:rsidR="007D6B2B" w:rsidRPr="006E0E5A" w:rsidRDefault="007D6B2B" w:rsidP="007D6B2B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1D644EAF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2CCDEB20" w14:textId="0F4B5F65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72C1E2BE" w14:textId="6D89DC1D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56,5</w:t>
            </w:r>
          </w:p>
        </w:tc>
        <w:tc>
          <w:tcPr>
            <w:tcW w:w="0" w:type="auto"/>
            <w:vAlign w:val="center"/>
          </w:tcPr>
          <w:p w14:paraId="1324951A" w14:textId="7A89F86D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619,9</w:t>
            </w:r>
          </w:p>
        </w:tc>
        <w:tc>
          <w:tcPr>
            <w:tcW w:w="0" w:type="auto"/>
            <w:vAlign w:val="center"/>
          </w:tcPr>
          <w:p w14:paraId="7D78C681" w14:textId="647B899E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762,3</w:t>
            </w:r>
          </w:p>
        </w:tc>
      </w:tr>
      <w:tr w:rsidR="006E0E5A" w:rsidRPr="006E0E5A" w14:paraId="7E28B8FA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2C2B40F4" w14:textId="1F8689D0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12679F05" w14:textId="6E91812D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03,5</w:t>
            </w:r>
          </w:p>
        </w:tc>
        <w:tc>
          <w:tcPr>
            <w:tcW w:w="0" w:type="auto"/>
            <w:vAlign w:val="center"/>
          </w:tcPr>
          <w:p w14:paraId="2C4C3625" w14:textId="0D39CE74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66,9</w:t>
            </w:r>
          </w:p>
        </w:tc>
        <w:tc>
          <w:tcPr>
            <w:tcW w:w="0" w:type="auto"/>
            <w:vAlign w:val="center"/>
          </w:tcPr>
          <w:p w14:paraId="02C5ED2E" w14:textId="496D59CA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735,8</w:t>
            </w:r>
          </w:p>
        </w:tc>
      </w:tr>
      <w:tr w:rsidR="006E0E5A" w:rsidRPr="006E0E5A" w14:paraId="7969550D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7B4D42A9" w14:textId="479FA826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5E033744" w14:textId="5D0F2E4F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09,2</w:t>
            </w:r>
          </w:p>
        </w:tc>
        <w:tc>
          <w:tcPr>
            <w:tcW w:w="0" w:type="auto"/>
            <w:vAlign w:val="center"/>
          </w:tcPr>
          <w:p w14:paraId="3C6C1EDE" w14:textId="0E4ABFBF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72,6</w:t>
            </w:r>
          </w:p>
        </w:tc>
        <w:tc>
          <w:tcPr>
            <w:tcW w:w="0" w:type="auto"/>
            <w:vAlign w:val="center"/>
          </w:tcPr>
          <w:p w14:paraId="1AE90B75" w14:textId="1899E168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738,6</w:t>
            </w:r>
          </w:p>
        </w:tc>
      </w:tr>
      <w:tr w:rsidR="006E0E5A" w:rsidRPr="006E0E5A" w14:paraId="6E777885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4E4D7739" w14:textId="3330AA92" w:rsidR="007D6B2B" w:rsidRPr="006E0E5A" w:rsidRDefault="00701924" w:rsidP="00701924">
            <w:pPr>
              <w:pStyle w:val="TableParagraph"/>
              <w:spacing w:before="90" w:line="168" w:lineRule="exact"/>
              <w:ind w:right="97"/>
              <w:rPr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 xml:space="preserve">LMR Models </w:t>
            </w:r>
            <w:r w:rsidR="00DF7CD2" w:rsidRPr="006E0E5A">
              <w:rPr>
                <w:b/>
                <w:color w:val="000000" w:themeColor="text1"/>
                <w:sz w:val="16"/>
              </w:rPr>
              <w:t>Mental Health</w:t>
            </w:r>
          </w:p>
        </w:tc>
        <w:tc>
          <w:tcPr>
            <w:tcW w:w="1165" w:type="dxa"/>
            <w:vAlign w:val="center"/>
          </w:tcPr>
          <w:p w14:paraId="0CE39F40" w14:textId="7F1A0C84" w:rsidR="007D6B2B" w:rsidRPr="006E0E5A" w:rsidRDefault="007D6B2B" w:rsidP="007D6B2B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1361100D" w14:textId="255F1313" w:rsidR="007D6B2B" w:rsidRPr="006E0E5A" w:rsidRDefault="007D6B2B" w:rsidP="007D6B2B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0DB1863D" w14:textId="4B6B81C4" w:rsidR="007D6B2B" w:rsidRPr="006E0E5A" w:rsidRDefault="007D6B2B" w:rsidP="007D6B2B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139B5E60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78578684" w14:textId="4238DBEB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50D06E10" w14:textId="1C8E1106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97,9</w:t>
            </w:r>
          </w:p>
        </w:tc>
        <w:tc>
          <w:tcPr>
            <w:tcW w:w="0" w:type="auto"/>
            <w:vAlign w:val="center"/>
          </w:tcPr>
          <w:p w14:paraId="671B3C3E" w14:textId="40FFACF7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261,3</w:t>
            </w:r>
          </w:p>
        </w:tc>
        <w:tc>
          <w:tcPr>
            <w:tcW w:w="0" w:type="auto"/>
            <w:vAlign w:val="center"/>
          </w:tcPr>
          <w:p w14:paraId="1AE30DF6" w14:textId="79A54C8D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83,0</w:t>
            </w:r>
          </w:p>
        </w:tc>
      </w:tr>
      <w:tr w:rsidR="006E0E5A" w:rsidRPr="006E0E5A" w14:paraId="149D8E57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4A8051B4" w14:textId="7B3BCB19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37CB5583" w14:textId="391ADFCD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19,2</w:t>
            </w:r>
          </w:p>
        </w:tc>
        <w:tc>
          <w:tcPr>
            <w:tcW w:w="0" w:type="auto"/>
            <w:vAlign w:val="center"/>
          </w:tcPr>
          <w:p w14:paraId="0E9C4461" w14:textId="0C628975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82,6</w:t>
            </w:r>
          </w:p>
        </w:tc>
        <w:tc>
          <w:tcPr>
            <w:tcW w:w="0" w:type="auto"/>
            <w:vAlign w:val="center"/>
          </w:tcPr>
          <w:p w14:paraId="1BF80326" w14:textId="1F10B60A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43,6</w:t>
            </w:r>
          </w:p>
        </w:tc>
      </w:tr>
      <w:tr w:rsidR="006E0E5A" w:rsidRPr="006E0E5A" w14:paraId="602EB3E5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7B6A68A8" w14:textId="456D29E4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3C3DF90E" w14:textId="2445CE82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22,2</w:t>
            </w:r>
          </w:p>
        </w:tc>
        <w:tc>
          <w:tcPr>
            <w:tcW w:w="0" w:type="auto"/>
            <w:vAlign w:val="center"/>
          </w:tcPr>
          <w:p w14:paraId="30886A06" w14:textId="162EA217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185,5</w:t>
            </w:r>
          </w:p>
        </w:tc>
        <w:tc>
          <w:tcPr>
            <w:tcW w:w="0" w:type="auto"/>
            <w:vAlign w:val="center"/>
          </w:tcPr>
          <w:p w14:paraId="7C583D25" w14:textId="75FABFB7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545,1</w:t>
            </w:r>
          </w:p>
        </w:tc>
      </w:tr>
      <w:tr w:rsidR="006E0E5A" w:rsidRPr="006E0E5A" w14:paraId="3B63266B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6FC3C884" w14:textId="4C0DA020" w:rsidR="007D6B2B" w:rsidRPr="006E0E5A" w:rsidRDefault="00701924" w:rsidP="00701924">
            <w:pPr>
              <w:pStyle w:val="TableParagraph"/>
              <w:spacing w:before="90" w:line="168" w:lineRule="exact"/>
              <w:ind w:right="97"/>
              <w:rPr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 xml:space="preserve">LMR Models </w:t>
            </w:r>
            <w:r w:rsidR="00DF7CD2" w:rsidRPr="006E0E5A">
              <w:rPr>
                <w:b/>
                <w:color w:val="000000" w:themeColor="text1"/>
                <w:sz w:val="16"/>
              </w:rPr>
              <w:t>Emotional Role</w:t>
            </w:r>
          </w:p>
        </w:tc>
        <w:tc>
          <w:tcPr>
            <w:tcW w:w="1165" w:type="dxa"/>
            <w:vAlign w:val="center"/>
          </w:tcPr>
          <w:p w14:paraId="44F05E79" w14:textId="3C369B4C" w:rsidR="007D6B2B" w:rsidRPr="006E0E5A" w:rsidRDefault="007D6B2B" w:rsidP="007D6B2B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54651ECC" w14:textId="15F08CC0" w:rsidR="007D6B2B" w:rsidRPr="006E0E5A" w:rsidRDefault="007D6B2B" w:rsidP="007D6B2B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465B65F4" w14:textId="485468EF" w:rsidR="007D6B2B" w:rsidRPr="006E0E5A" w:rsidRDefault="007D6B2B" w:rsidP="007D6B2B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533CA1F5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65C5BC79" w14:textId="58E3308A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6DDC537B" w14:textId="71B8AA2F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607,9</w:t>
            </w:r>
          </w:p>
        </w:tc>
        <w:tc>
          <w:tcPr>
            <w:tcW w:w="0" w:type="auto"/>
            <w:vAlign w:val="center"/>
          </w:tcPr>
          <w:p w14:paraId="387B9A9B" w14:textId="525E29B4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671,3</w:t>
            </w:r>
          </w:p>
        </w:tc>
        <w:tc>
          <w:tcPr>
            <w:tcW w:w="0" w:type="auto"/>
            <w:vAlign w:val="center"/>
          </w:tcPr>
          <w:p w14:paraId="78E70F23" w14:textId="4232CC54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788,0</w:t>
            </w:r>
          </w:p>
        </w:tc>
      </w:tr>
      <w:tr w:rsidR="006E0E5A" w:rsidRPr="006E0E5A" w14:paraId="681B433A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581E11BD" w14:textId="491A9083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149B626B" w14:textId="33300A2E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36,2</w:t>
            </w:r>
          </w:p>
        </w:tc>
        <w:tc>
          <w:tcPr>
            <w:tcW w:w="0" w:type="auto"/>
            <w:vAlign w:val="center"/>
          </w:tcPr>
          <w:p w14:paraId="281B65C9" w14:textId="0AD6C255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99,6</w:t>
            </w:r>
          </w:p>
        </w:tc>
        <w:tc>
          <w:tcPr>
            <w:tcW w:w="0" w:type="auto"/>
            <w:vAlign w:val="center"/>
          </w:tcPr>
          <w:p w14:paraId="3E1C8B5D" w14:textId="75460804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752,1</w:t>
            </w:r>
          </w:p>
        </w:tc>
      </w:tr>
      <w:tr w:rsidR="006E0E5A" w:rsidRPr="006E0E5A" w14:paraId="563749C1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78EEFD1B" w14:textId="39ECB16B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0370EA60" w14:textId="52DBFCC0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540,5</w:t>
            </w:r>
          </w:p>
        </w:tc>
        <w:tc>
          <w:tcPr>
            <w:tcW w:w="0" w:type="auto"/>
            <w:vAlign w:val="center"/>
          </w:tcPr>
          <w:p w14:paraId="1DDC1834" w14:textId="4BD1748A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603,9</w:t>
            </w:r>
          </w:p>
        </w:tc>
        <w:tc>
          <w:tcPr>
            <w:tcW w:w="0" w:type="auto"/>
            <w:vAlign w:val="center"/>
          </w:tcPr>
          <w:p w14:paraId="1F9946A1" w14:textId="15D8DF46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754,3</w:t>
            </w:r>
          </w:p>
        </w:tc>
      </w:tr>
      <w:tr w:rsidR="006E0E5A" w:rsidRPr="006E0E5A" w14:paraId="7C0D1B17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39629905" w14:textId="41C4D9B2" w:rsidR="007D6B2B" w:rsidRPr="006E0E5A" w:rsidRDefault="00701924" w:rsidP="00DF7CD2">
            <w:pPr>
              <w:pStyle w:val="TableParagraph"/>
              <w:spacing w:before="90" w:line="168" w:lineRule="exact"/>
              <w:ind w:right="97"/>
              <w:rPr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</w:t>
            </w:r>
            <w:r w:rsidRPr="006E0E5A">
              <w:rPr>
                <w:b/>
                <w:color w:val="000000" w:themeColor="text1"/>
                <w:spacing w:val="-2"/>
                <w:sz w:val="16"/>
              </w:rPr>
              <w:t xml:space="preserve"> </w:t>
            </w:r>
            <w:r w:rsidR="00762B64" w:rsidRPr="006E0E5A">
              <w:rPr>
                <w:b/>
                <w:color w:val="000000" w:themeColor="text1"/>
                <w:sz w:val="16"/>
              </w:rPr>
              <w:t>FIQ</w:t>
            </w:r>
            <w:r w:rsidR="00D837A5" w:rsidRPr="006E0E5A">
              <w:rPr>
                <w:b/>
                <w:color w:val="000000" w:themeColor="text1"/>
                <w:sz w:val="16"/>
              </w:rPr>
              <w:t>-R</w:t>
            </w:r>
            <w:r w:rsidR="00762B64" w:rsidRPr="006E0E5A">
              <w:rPr>
                <w:b/>
                <w:color w:val="000000" w:themeColor="text1"/>
                <w:sz w:val="16"/>
              </w:rPr>
              <w:t xml:space="preserve"> Total</w:t>
            </w:r>
          </w:p>
        </w:tc>
        <w:tc>
          <w:tcPr>
            <w:tcW w:w="1165" w:type="dxa"/>
            <w:vAlign w:val="center"/>
          </w:tcPr>
          <w:p w14:paraId="1695194E" w14:textId="74F521C4" w:rsidR="007D6B2B" w:rsidRPr="006E0E5A" w:rsidRDefault="007D6B2B" w:rsidP="007D6B2B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70F8798F" w14:textId="7B1D440D" w:rsidR="007D6B2B" w:rsidRPr="006E0E5A" w:rsidRDefault="007D6B2B" w:rsidP="007D6B2B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075C53F2" w14:textId="2CC89DA3" w:rsidR="007D6B2B" w:rsidRPr="006E0E5A" w:rsidRDefault="007D6B2B" w:rsidP="007D6B2B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78CFA81A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1DD539B1" w14:textId="08A1D147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18130A5A" w14:textId="09AA468D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99,8</w:t>
            </w:r>
          </w:p>
        </w:tc>
        <w:tc>
          <w:tcPr>
            <w:tcW w:w="0" w:type="auto"/>
            <w:vAlign w:val="center"/>
          </w:tcPr>
          <w:p w14:paraId="2D80EA60" w14:textId="054A79CD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463,1</w:t>
            </w:r>
          </w:p>
        </w:tc>
        <w:tc>
          <w:tcPr>
            <w:tcW w:w="0" w:type="auto"/>
            <w:vAlign w:val="center"/>
          </w:tcPr>
          <w:p w14:paraId="45AC29E2" w14:textId="07C1E5EF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83,9</w:t>
            </w:r>
          </w:p>
        </w:tc>
      </w:tr>
      <w:tr w:rsidR="006E0E5A" w:rsidRPr="006E0E5A" w14:paraId="30763D33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5170E7F4" w14:textId="184E6BCD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737F54E1" w14:textId="60EAE243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08,6</w:t>
            </w:r>
          </w:p>
        </w:tc>
        <w:tc>
          <w:tcPr>
            <w:tcW w:w="0" w:type="auto"/>
            <w:vAlign w:val="center"/>
          </w:tcPr>
          <w:p w14:paraId="76E82263" w14:textId="152F7375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71,9</w:t>
            </w:r>
          </w:p>
        </w:tc>
        <w:tc>
          <w:tcPr>
            <w:tcW w:w="0" w:type="auto"/>
            <w:vAlign w:val="center"/>
          </w:tcPr>
          <w:p w14:paraId="427C2A79" w14:textId="46C65116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38,3</w:t>
            </w:r>
          </w:p>
        </w:tc>
      </w:tr>
      <w:tr w:rsidR="006E0E5A" w:rsidRPr="006E0E5A" w14:paraId="19AAE39D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43168DD1" w14:textId="3AEE8383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534B5EEB" w14:textId="55C63641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09,0</w:t>
            </w:r>
          </w:p>
        </w:tc>
        <w:tc>
          <w:tcPr>
            <w:tcW w:w="0" w:type="auto"/>
            <w:vAlign w:val="center"/>
          </w:tcPr>
          <w:p w14:paraId="0D854EF7" w14:textId="586D1C01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3372,3</w:t>
            </w:r>
          </w:p>
        </w:tc>
        <w:tc>
          <w:tcPr>
            <w:tcW w:w="0" w:type="auto"/>
            <w:vAlign w:val="center"/>
          </w:tcPr>
          <w:p w14:paraId="4E331B4B" w14:textId="100F1157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638,5</w:t>
            </w:r>
          </w:p>
        </w:tc>
      </w:tr>
      <w:tr w:rsidR="006E0E5A" w:rsidRPr="006E0E5A" w14:paraId="5F9DC184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275B64DE" w14:textId="28DBA5AC" w:rsidR="00762B64" w:rsidRPr="006E0E5A" w:rsidRDefault="00701924" w:rsidP="00DF7CD2">
            <w:pPr>
              <w:pStyle w:val="TableParagraph"/>
              <w:spacing w:before="90" w:line="168" w:lineRule="exact"/>
              <w:ind w:right="97"/>
              <w:rPr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</w:t>
            </w:r>
            <w:r w:rsidRPr="006E0E5A">
              <w:rPr>
                <w:b/>
                <w:color w:val="000000" w:themeColor="text1"/>
                <w:spacing w:val="-2"/>
                <w:sz w:val="16"/>
              </w:rPr>
              <w:t xml:space="preserve"> </w:t>
            </w:r>
            <w:r w:rsidR="00DF7CD2" w:rsidRPr="006E0E5A">
              <w:rPr>
                <w:b/>
                <w:color w:val="000000" w:themeColor="text1"/>
                <w:sz w:val="16"/>
              </w:rPr>
              <w:t>F</w:t>
            </w:r>
            <w:r w:rsidR="00762B64" w:rsidRPr="006E0E5A">
              <w:rPr>
                <w:b/>
                <w:color w:val="000000" w:themeColor="text1"/>
                <w:sz w:val="16"/>
              </w:rPr>
              <w:t>IQ</w:t>
            </w:r>
            <w:r w:rsidR="00D837A5" w:rsidRPr="006E0E5A">
              <w:rPr>
                <w:b/>
                <w:color w:val="000000" w:themeColor="text1"/>
                <w:sz w:val="16"/>
              </w:rPr>
              <w:t xml:space="preserve">-R </w:t>
            </w:r>
            <w:r w:rsidR="00DF7CD2" w:rsidRPr="006E0E5A">
              <w:rPr>
                <w:b/>
                <w:color w:val="000000" w:themeColor="text1"/>
                <w:sz w:val="16"/>
              </w:rPr>
              <w:t>Symptoms</w:t>
            </w:r>
          </w:p>
        </w:tc>
        <w:tc>
          <w:tcPr>
            <w:tcW w:w="1165" w:type="dxa"/>
            <w:vAlign w:val="center"/>
          </w:tcPr>
          <w:p w14:paraId="78396D2A" w14:textId="2C7F1D59" w:rsidR="00762B64" w:rsidRPr="006E0E5A" w:rsidRDefault="00762B64" w:rsidP="00762B64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4E1DE043" w14:textId="2395A864" w:rsidR="00762B64" w:rsidRPr="006E0E5A" w:rsidRDefault="00762B64" w:rsidP="00762B64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6B315BDB" w14:textId="3F69BBA0" w:rsidR="00762B64" w:rsidRPr="006E0E5A" w:rsidRDefault="00762B64" w:rsidP="00762B64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39CCF049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4215C097" w14:textId="6D9394EC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578A4050" w14:textId="35F38598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873,5</w:t>
            </w:r>
          </w:p>
        </w:tc>
        <w:tc>
          <w:tcPr>
            <w:tcW w:w="0" w:type="auto"/>
            <w:vAlign w:val="center"/>
          </w:tcPr>
          <w:p w14:paraId="6DD226A2" w14:textId="16F4010B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936,8</w:t>
            </w:r>
          </w:p>
        </w:tc>
        <w:tc>
          <w:tcPr>
            <w:tcW w:w="0" w:type="auto"/>
            <w:vAlign w:val="center"/>
          </w:tcPr>
          <w:p w14:paraId="3221126F" w14:textId="219FA182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420,8</w:t>
            </w:r>
          </w:p>
        </w:tc>
      </w:tr>
      <w:tr w:rsidR="006E0E5A" w:rsidRPr="006E0E5A" w14:paraId="36993148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062AF0B2" w14:textId="0F9789D6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lastRenderedPageBreak/>
              <w:t>Mean imputation</w:t>
            </w:r>
          </w:p>
        </w:tc>
        <w:tc>
          <w:tcPr>
            <w:tcW w:w="1165" w:type="dxa"/>
            <w:vAlign w:val="center"/>
          </w:tcPr>
          <w:p w14:paraId="38609DC7" w14:textId="3C01FA57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787,1</w:t>
            </w:r>
          </w:p>
        </w:tc>
        <w:tc>
          <w:tcPr>
            <w:tcW w:w="0" w:type="auto"/>
            <w:vAlign w:val="center"/>
          </w:tcPr>
          <w:p w14:paraId="6D91AF36" w14:textId="1E8A9488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850,5</w:t>
            </w:r>
          </w:p>
        </w:tc>
        <w:tc>
          <w:tcPr>
            <w:tcW w:w="0" w:type="auto"/>
            <w:vAlign w:val="center"/>
          </w:tcPr>
          <w:p w14:paraId="08FB953E" w14:textId="3ACC28A0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377,6</w:t>
            </w:r>
          </w:p>
        </w:tc>
      </w:tr>
      <w:tr w:rsidR="006E0E5A" w:rsidRPr="006E0E5A" w14:paraId="6F596D2C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2E04751E" w14:textId="755470E6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7C0DD131" w14:textId="362F9639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789,9</w:t>
            </w:r>
          </w:p>
        </w:tc>
        <w:tc>
          <w:tcPr>
            <w:tcW w:w="0" w:type="auto"/>
            <w:vAlign w:val="center"/>
          </w:tcPr>
          <w:p w14:paraId="391F4813" w14:textId="0CE07BDF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853,2</w:t>
            </w:r>
          </w:p>
        </w:tc>
        <w:tc>
          <w:tcPr>
            <w:tcW w:w="0" w:type="auto"/>
            <w:vAlign w:val="center"/>
          </w:tcPr>
          <w:p w14:paraId="001CE3BD" w14:textId="1E3086AD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378,9</w:t>
            </w:r>
          </w:p>
        </w:tc>
      </w:tr>
      <w:tr w:rsidR="006E0E5A" w:rsidRPr="006E0E5A" w14:paraId="7C6F4B07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5B574E8B" w14:textId="0D6F8B7B" w:rsidR="00762B64" w:rsidRPr="006E0E5A" w:rsidRDefault="00701924" w:rsidP="00DF7CD2">
            <w:pPr>
              <w:pStyle w:val="TableParagraph"/>
              <w:spacing w:before="90" w:line="168" w:lineRule="exact"/>
              <w:ind w:right="97"/>
              <w:rPr>
                <w:color w:val="000000" w:themeColor="text1"/>
                <w:sz w:val="16"/>
              </w:rPr>
            </w:pPr>
            <w:r w:rsidRPr="006E0E5A">
              <w:rPr>
                <w:b/>
                <w:color w:val="000000" w:themeColor="text1"/>
                <w:sz w:val="16"/>
              </w:rPr>
              <w:t>LMR Models</w:t>
            </w:r>
            <w:r w:rsidRPr="006E0E5A">
              <w:rPr>
                <w:b/>
                <w:color w:val="000000" w:themeColor="text1"/>
                <w:spacing w:val="-2"/>
                <w:sz w:val="16"/>
              </w:rPr>
              <w:t xml:space="preserve"> </w:t>
            </w:r>
            <w:r w:rsidR="00762B64" w:rsidRPr="006E0E5A">
              <w:rPr>
                <w:b/>
                <w:color w:val="000000" w:themeColor="text1"/>
                <w:sz w:val="16"/>
              </w:rPr>
              <w:t>FIQ</w:t>
            </w:r>
            <w:r w:rsidR="00D837A5" w:rsidRPr="006E0E5A">
              <w:rPr>
                <w:b/>
                <w:color w:val="000000" w:themeColor="text1"/>
                <w:sz w:val="16"/>
              </w:rPr>
              <w:t>-R</w:t>
            </w:r>
            <w:r w:rsidR="00762B64" w:rsidRPr="006E0E5A">
              <w:rPr>
                <w:b/>
                <w:color w:val="000000" w:themeColor="text1"/>
                <w:sz w:val="16"/>
              </w:rPr>
              <w:t xml:space="preserve"> </w:t>
            </w:r>
            <w:r w:rsidR="00DF7CD2" w:rsidRPr="006E0E5A">
              <w:rPr>
                <w:b/>
                <w:color w:val="000000" w:themeColor="text1"/>
                <w:sz w:val="16"/>
              </w:rPr>
              <w:t>Impact</w:t>
            </w:r>
          </w:p>
        </w:tc>
        <w:tc>
          <w:tcPr>
            <w:tcW w:w="1165" w:type="dxa"/>
            <w:vAlign w:val="center"/>
          </w:tcPr>
          <w:p w14:paraId="3F6D0DDA" w14:textId="3D96DF31" w:rsidR="00762B64" w:rsidRPr="006E0E5A" w:rsidRDefault="00762B64" w:rsidP="00762B64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55B9387D" w14:textId="5FFD249B" w:rsidR="00762B64" w:rsidRPr="006E0E5A" w:rsidRDefault="00762B64" w:rsidP="00762B64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3DB8FA83" w14:textId="0D7224EE" w:rsidR="00762B64" w:rsidRPr="006E0E5A" w:rsidRDefault="00762B64" w:rsidP="00762B64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55D7AF3D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549E4AC5" w14:textId="64BBF2C5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57A751E3" w14:textId="4EF49F5A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426,1</w:t>
            </w:r>
          </w:p>
        </w:tc>
        <w:tc>
          <w:tcPr>
            <w:tcW w:w="0" w:type="auto"/>
            <w:vAlign w:val="center"/>
          </w:tcPr>
          <w:p w14:paraId="48FD6800" w14:textId="71A74373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489,4</w:t>
            </w:r>
          </w:p>
        </w:tc>
        <w:tc>
          <w:tcPr>
            <w:tcW w:w="0" w:type="auto"/>
            <w:vAlign w:val="center"/>
          </w:tcPr>
          <w:p w14:paraId="3C8BAF7A" w14:textId="26334EEE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197,0</w:t>
            </w:r>
          </w:p>
        </w:tc>
      </w:tr>
      <w:tr w:rsidR="006E0E5A" w:rsidRPr="006E0E5A" w14:paraId="726B0239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4E6AA1C8" w14:textId="2BE7002B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6BCD61B3" w14:textId="455AC0D0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347,6</w:t>
            </w:r>
          </w:p>
        </w:tc>
        <w:tc>
          <w:tcPr>
            <w:tcW w:w="0" w:type="auto"/>
            <w:vAlign w:val="center"/>
          </w:tcPr>
          <w:p w14:paraId="412A0D62" w14:textId="2841E2A6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410,9</w:t>
            </w:r>
          </w:p>
        </w:tc>
        <w:tc>
          <w:tcPr>
            <w:tcW w:w="0" w:type="auto"/>
            <w:vAlign w:val="center"/>
          </w:tcPr>
          <w:p w14:paraId="05503E19" w14:textId="7936742A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157,8</w:t>
            </w:r>
          </w:p>
        </w:tc>
      </w:tr>
      <w:tr w:rsidR="006E0E5A" w:rsidRPr="006E0E5A" w14:paraId="17F8DC45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0E4126F1" w14:textId="5062ADE5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747FA41E" w14:textId="505E768A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350,3</w:t>
            </w:r>
          </w:p>
        </w:tc>
        <w:tc>
          <w:tcPr>
            <w:tcW w:w="0" w:type="auto"/>
            <w:vAlign w:val="center"/>
          </w:tcPr>
          <w:p w14:paraId="5FC8186B" w14:textId="68E6D92D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413,7</w:t>
            </w:r>
          </w:p>
        </w:tc>
        <w:tc>
          <w:tcPr>
            <w:tcW w:w="0" w:type="auto"/>
            <w:vAlign w:val="center"/>
          </w:tcPr>
          <w:p w14:paraId="1A5DB516" w14:textId="7380182D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159,2</w:t>
            </w:r>
          </w:p>
        </w:tc>
      </w:tr>
      <w:tr w:rsidR="006E0E5A" w:rsidRPr="006E0E5A" w14:paraId="551F9DBD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71C13A63" w14:textId="735ED0F0" w:rsidR="00762B64" w:rsidRPr="006E0E5A" w:rsidRDefault="00762B64" w:rsidP="00762B64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  <w:lang w:val="es-ES"/>
              </w:rPr>
            </w:pPr>
            <w:r w:rsidRPr="006E0E5A">
              <w:rPr>
                <w:b/>
                <w:color w:val="000000" w:themeColor="text1"/>
                <w:sz w:val="16"/>
                <w:lang w:val="es-ES"/>
              </w:rPr>
              <w:t>Modelos LMR</w:t>
            </w:r>
            <w:r w:rsidRPr="006E0E5A">
              <w:rPr>
                <w:b/>
                <w:color w:val="000000" w:themeColor="text1"/>
                <w:spacing w:val="-2"/>
                <w:sz w:val="16"/>
                <w:lang w:val="es-ES"/>
              </w:rPr>
              <w:t xml:space="preserve"> </w:t>
            </w:r>
            <w:r w:rsidRPr="006E0E5A">
              <w:rPr>
                <w:b/>
                <w:color w:val="000000" w:themeColor="text1"/>
                <w:sz w:val="16"/>
                <w:lang w:val="es-ES"/>
              </w:rPr>
              <w:t>para FIQ</w:t>
            </w:r>
            <w:r w:rsidR="00D837A5" w:rsidRPr="006E0E5A">
              <w:rPr>
                <w:b/>
                <w:color w:val="000000" w:themeColor="text1"/>
                <w:sz w:val="16"/>
                <w:lang w:val="es-ES"/>
              </w:rPr>
              <w:t>-R</w:t>
            </w:r>
            <w:r w:rsidRPr="006E0E5A">
              <w:rPr>
                <w:b/>
                <w:color w:val="000000" w:themeColor="text1"/>
                <w:sz w:val="16"/>
                <w:lang w:val="es-ES"/>
              </w:rPr>
              <w:t xml:space="preserve"> </w:t>
            </w:r>
            <w:proofErr w:type="spellStart"/>
            <w:r w:rsidR="00435257" w:rsidRPr="006E0E5A">
              <w:rPr>
                <w:b/>
                <w:color w:val="000000" w:themeColor="text1"/>
                <w:sz w:val="16"/>
                <w:lang w:val="es-ES"/>
              </w:rPr>
              <w:t>Fun</w:t>
            </w:r>
            <w:r w:rsidR="00DF7CD2" w:rsidRPr="006E0E5A">
              <w:rPr>
                <w:b/>
                <w:color w:val="000000" w:themeColor="text1"/>
                <w:sz w:val="16"/>
                <w:lang w:val="es-ES"/>
              </w:rPr>
              <w:t>ction</w:t>
            </w:r>
            <w:proofErr w:type="spellEnd"/>
          </w:p>
        </w:tc>
        <w:tc>
          <w:tcPr>
            <w:tcW w:w="1165" w:type="dxa"/>
            <w:vAlign w:val="center"/>
          </w:tcPr>
          <w:p w14:paraId="1CE9CD58" w14:textId="4312A719" w:rsidR="00762B64" w:rsidRPr="006E0E5A" w:rsidRDefault="00762B64" w:rsidP="00762B64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AIC</w:t>
            </w:r>
          </w:p>
        </w:tc>
        <w:tc>
          <w:tcPr>
            <w:tcW w:w="0" w:type="auto"/>
            <w:vAlign w:val="center"/>
          </w:tcPr>
          <w:p w14:paraId="507779AA" w14:textId="3DA13B01" w:rsidR="00762B64" w:rsidRPr="006E0E5A" w:rsidRDefault="00762B64" w:rsidP="00762B64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b/>
                <w:color w:val="000000" w:themeColor="text1"/>
                <w:sz w:val="16"/>
              </w:rPr>
              <w:t>BIC</w:t>
            </w:r>
          </w:p>
        </w:tc>
        <w:tc>
          <w:tcPr>
            <w:tcW w:w="0" w:type="auto"/>
            <w:vAlign w:val="center"/>
          </w:tcPr>
          <w:p w14:paraId="128360A7" w14:textId="6D6175CB" w:rsidR="00762B64" w:rsidRPr="006E0E5A" w:rsidRDefault="00762B64" w:rsidP="00762B64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proofErr w:type="spellStart"/>
            <w:r w:rsidRPr="006E0E5A">
              <w:rPr>
                <w:b/>
                <w:color w:val="000000" w:themeColor="text1"/>
                <w:sz w:val="16"/>
              </w:rPr>
              <w:t>logLik</w:t>
            </w:r>
            <w:proofErr w:type="spellEnd"/>
          </w:p>
        </w:tc>
      </w:tr>
      <w:tr w:rsidR="006E0E5A" w:rsidRPr="006E0E5A" w14:paraId="1E2360C5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38F348E8" w14:textId="23961DE7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LOCFB imputation</w:t>
            </w:r>
          </w:p>
        </w:tc>
        <w:tc>
          <w:tcPr>
            <w:tcW w:w="1165" w:type="dxa"/>
            <w:vAlign w:val="center"/>
          </w:tcPr>
          <w:p w14:paraId="6840BFAD" w14:textId="1F0D38D0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551,4</w:t>
            </w:r>
          </w:p>
        </w:tc>
        <w:tc>
          <w:tcPr>
            <w:tcW w:w="0" w:type="auto"/>
            <w:vAlign w:val="center"/>
          </w:tcPr>
          <w:p w14:paraId="1706300F" w14:textId="0F04661C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614,7</w:t>
            </w:r>
          </w:p>
        </w:tc>
        <w:tc>
          <w:tcPr>
            <w:tcW w:w="0" w:type="auto"/>
            <w:vAlign w:val="center"/>
          </w:tcPr>
          <w:p w14:paraId="636E6B9D" w14:textId="5EA5FF9C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259,7</w:t>
            </w:r>
          </w:p>
        </w:tc>
      </w:tr>
      <w:tr w:rsidR="006E0E5A" w:rsidRPr="006E0E5A" w14:paraId="1883534F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4E442D46" w14:textId="69084151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an imputation</w:t>
            </w:r>
          </w:p>
        </w:tc>
        <w:tc>
          <w:tcPr>
            <w:tcW w:w="1165" w:type="dxa"/>
            <w:vAlign w:val="center"/>
          </w:tcPr>
          <w:p w14:paraId="2889A9C0" w14:textId="5D1EFC11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447,8</w:t>
            </w:r>
          </w:p>
        </w:tc>
        <w:tc>
          <w:tcPr>
            <w:tcW w:w="0" w:type="auto"/>
            <w:vAlign w:val="center"/>
          </w:tcPr>
          <w:p w14:paraId="444203FD" w14:textId="67AA9E91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511,2</w:t>
            </w:r>
          </w:p>
        </w:tc>
        <w:tc>
          <w:tcPr>
            <w:tcW w:w="0" w:type="auto"/>
            <w:vAlign w:val="center"/>
          </w:tcPr>
          <w:p w14:paraId="339FE790" w14:textId="47E8C108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207,9</w:t>
            </w:r>
          </w:p>
        </w:tc>
      </w:tr>
      <w:tr w:rsidR="006E0E5A" w:rsidRPr="006E0E5A" w14:paraId="767F8B9E" w14:textId="77777777" w:rsidTr="007D6B2B">
        <w:trPr>
          <w:trHeight w:val="278"/>
        </w:trPr>
        <w:tc>
          <w:tcPr>
            <w:tcW w:w="3261" w:type="dxa"/>
            <w:vAlign w:val="center"/>
          </w:tcPr>
          <w:p w14:paraId="011FC8EE" w14:textId="3BC89F7B" w:rsidR="00C76BC1" w:rsidRPr="006E0E5A" w:rsidRDefault="00C76BC1" w:rsidP="00C76BC1">
            <w:pPr>
              <w:pStyle w:val="TableParagraph"/>
              <w:spacing w:before="90" w:line="168" w:lineRule="exact"/>
              <w:ind w:right="97"/>
              <w:jc w:val="right"/>
              <w:rPr>
                <w:color w:val="000000" w:themeColor="text1"/>
                <w:sz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dian imputation</w:t>
            </w:r>
          </w:p>
        </w:tc>
        <w:tc>
          <w:tcPr>
            <w:tcW w:w="1165" w:type="dxa"/>
            <w:vAlign w:val="center"/>
          </w:tcPr>
          <w:p w14:paraId="3B6C1406" w14:textId="1C959852" w:rsidR="00C76BC1" w:rsidRPr="006E0E5A" w:rsidRDefault="00C76BC1" w:rsidP="00C76BC1">
            <w:pPr>
              <w:pStyle w:val="TableParagraph"/>
              <w:spacing w:line="130" w:lineRule="exact"/>
              <w:ind w:right="514"/>
              <w:jc w:val="right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448,6</w:t>
            </w:r>
          </w:p>
        </w:tc>
        <w:tc>
          <w:tcPr>
            <w:tcW w:w="0" w:type="auto"/>
            <w:vAlign w:val="center"/>
          </w:tcPr>
          <w:p w14:paraId="3C49018C" w14:textId="609DE76D" w:rsidR="00C76BC1" w:rsidRPr="006E0E5A" w:rsidRDefault="00C76BC1" w:rsidP="00C76BC1">
            <w:pPr>
              <w:pStyle w:val="TableParagraph"/>
              <w:spacing w:line="130" w:lineRule="exact"/>
              <w:ind w:left="531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2511,9</w:t>
            </w:r>
          </w:p>
        </w:tc>
        <w:tc>
          <w:tcPr>
            <w:tcW w:w="0" w:type="auto"/>
            <w:vAlign w:val="center"/>
          </w:tcPr>
          <w:p w14:paraId="57CD3538" w14:textId="0C3145B9" w:rsidR="00C76BC1" w:rsidRPr="006E0E5A" w:rsidRDefault="00C76BC1" w:rsidP="00C76BC1">
            <w:pPr>
              <w:pStyle w:val="TableParagraph"/>
              <w:spacing w:line="130" w:lineRule="exact"/>
              <w:ind w:left="419" w:right="407"/>
              <w:rPr>
                <w:color w:val="000000" w:themeColor="text1"/>
                <w:sz w:val="13"/>
              </w:rPr>
            </w:pPr>
            <w:r w:rsidRPr="006E0E5A">
              <w:rPr>
                <w:color w:val="000000" w:themeColor="text1"/>
                <w:sz w:val="13"/>
              </w:rPr>
              <w:t>-1208,3</w:t>
            </w:r>
          </w:p>
        </w:tc>
      </w:tr>
    </w:tbl>
    <w:p w14:paraId="699744C5" w14:textId="2B82D4DD" w:rsidR="009B6B90" w:rsidRPr="006E0E5A" w:rsidRDefault="00C76BC1" w:rsidP="009B6B90">
      <w:pPr>
        <w:pStyle w:val="Ttulo1"/>
        <w:jc w:val="both"/>
        <w:rPr>
          <w:i/>
          <w:iCs/>
          <w:color w:val="000000" w:themeColor="text1"/>
        </w:rPr>
      </w:pPr>
      <w:r w:rsidRPr="006E0E5A">
        <w:rPr>
          <w:i/>
          <w:iCs/>
          <w:color w:val="000000" w:themeColor="text1"/>
        </w:rPr>
        <w:t xml:space="preserve">AIC: Akaike information criterion; BIC: Bayesian information criterion; LOCFB: Last Observation Carried Forward and Backward; </w:t>
      </w:r>
      <w:r w:rsidR="00D837A5" w:rsidRPr="006E0E5A">
        <w:rPr>
          <w:i/>
          <w:iCs/>
          <w:color w:val="000000" w:themeColor="text1"/>
        </w:rPr>
        <w:t>SF-36:</w:t>
      </w:r>
      <w:r w:rsidR="004050AC" w:rsidRPr="006E0E5A">
        <w:rPr>
          <w:i/>
          <w:iCs/>
          <w:color w:val="000000" w:themeColor="text1"/>
        </w:rPr>
        <w:t xml:space="preserve"> </w:t>
      </w:r>
      <w:r w:rsidR="004050AC" w:rsidRPr="006E0E5A">
        <w:rPr>
          <w:rFonts w:cstheme="minorHAnsi"/>
          <w:i/>
          <w:iCs/>
          <w:color w:val="000000" w:themeColor="text1"/>
        </w:rPr>
        <w:t xml:space="preserve">Short Form Health Survey; </w:t>
      </w:r>
      <w:r w:rsidRPr="006E0E5A">
        <w:rPr>
          <w:i/>
          <w:iCs/>
          <w:color w:val="000000" w:themeColor="text1"/>
        </w:rPr>
        <w:t>FIQ: Fibromyalgia Impact Questionnaire.</w:t>
      </w:r>
    </w:p>
    <w:p w14:paraId="32DF5B2E" w14:textId="51845B4E" w:rsidR="00287468" w:rsidRPr="006E0E5A" w:rsidRDefault="00E91CE2">
      <w:pPr>
        <w:rPr>
          <w:color w:val="000000" w:themeColor="text1"/>
          <w:lang w:val="en-US"/>
        </w:rPr>
      </w:pPr>
    </w:p>
    <w:p w14:paraId="5DAF9CFF" w14:textId="3526BE6D" w:rsidR="00C73658" w:rsidRPr="006E0E5A" w:rsidRDefault="00C73658">
      <w:pPr>
        <w:rPr>
          <w:color w:val="000000" w:themeColor="text1"/>
          <w:lang w:val="en-US"/>
        </w:rPr>
      </w:pPr>
    </w:p>
    <w:p w14:paraId="097C5F42" w14:textId="43D7BDBC" w:rsidR="00C73658" w:rsidRPr="006E0E5A" w:rsidRDefault="00C73658" w:rsidP="006247BA">
      <w:pPr>
        <w:pStyle w:val="Descripcin"/>
        <w:keepNext/>
        <w:jc w:val="both"/>
        <w:rPr>
          <w:color w:val="000000" w:themeColor="text1"/>
          <w:lang w:val="en-US"/>
        </w:rPr>
      </w:pPr>
      <w:r w:rsidRPr="006E0E5A">
        <w:rPr>
          <w:b/>
          <w:bCs/>
          <w:color w:val="000000" w:themeColor="text1"/>
          <w:lang w:val="en-US"/>
        </w:rPr>
        <w:t xml:space="preserve">Table </w:t>
      </w:r>
      <w:r w:rsidR="007D633C" w:rsidRPr="006E0E5A">
        <w:rPr>
          <w:b/>
          <w:bCs/>
          <w:color w:val="000000" w:themeColor="text1"/>
          <w:lang w:val="en-US"/>
        </w:rPr>
        <w:t>S2</w:t>
      </w:r>
      <w:r w:rsidRPr="006E0E5A">
        <w:rPr>
          <w:color w:val="000000" w:themeColor="text1"/>
          <w:lang w:val="en-US"/>
        </w:rPr>
        <w:t>.</w:t>
      </w:r>
      <w:r w:rsidR="006974F7" w:rsidRPr="006E0E5A">
        <w:rPr>
          <w:color w:val="000000" w:themeColor="text1"/>
          <w:lang w:val="en-US"/>
        </w:rPr>
        <w:t xml:space="preserve"> R</w:t>
      </w:r>
      <w:r w:rsidRPr="006E0E5A">
        <w:rPr>
          <w:color w:val="000000" w:themeColor="text1"/>
          <w:lang w:val="en-US"/>
        </w:rPr>
        <w:t xml:space="preserve">epeated-measures ANOVAs without imputation </w:t>
      </w:r>
      <w:r w:rsidR="006974F7" w:rsidRPr="006E0E5A">
        <w:rPr>
          <w:color w:val="000000" w:themeColor="text1"/>
          <w:lang w:val="en-US"/>
        </w:rPr>
        <w:t xml:space="preserve">of missing </w:t>
      </w:r>
      <w:r w:rsidRPr="006E0E5A">
        <w:rPr>
          <w:color w:val="000000" w:themeColor="text1"/>
          <w:lang w:val="en-US"/>
        </w:rPr>
        <w:t xml:space="preserve">data for SF-36 </w:t>
      </w:r>
      <w:r w:rsidR="00FE7ED4" w:rsidRPr="006E0E5A">
        <w:rPr>
          <w:color w:val="000000" w:themeColor="text1"/>
          <w:lang w:val="en-US"/>
        </w:rPr>
        <w:t xml:space="preserve">and FIQ-R </w:t>
      </w:r>
      <w:r w:rsidRPr="006E0E5A">
        <w:rPr>
          <w:color w:val="000000" w:themeColor="text1"/>
          <w:lang w:val="en-US"/>
        </w:rPr>
        <w:t xml:space="preserve">(total scores and sub-scales). </w:t>
      </w:r>
      <w:r w:rsidR="006247BA" w:rsidRPr="006E0E5A">
        <w:rPr>
          <w:color w:val="000000" w:themeColor="text1"/>
          <w:lang w:val="en-US"/>
        </w:rPr>
        <w:t>These analyses showed a significant T</w:t>
      </w:r>
      <w:r w:rsidR="00EB3FB9" w:rsidRPr="006E0E5A">
        <w:rPr>
          <w:color w:val="000000" w:themeColor="text1"/>
          <w:lang w:val="en-US"/>
        </w:rPr>
        <w:t>ime</w:t>
      </w:r>
      <w:r w:rsidR="006247BA" w:rsidRPr="006E0E5A">
        <w:rPr>
          <w:color w:val="000000" w:themeColor="text1"/>
          <w:lang w:val="en-US"/>
        </w:rPr>
        <w:t xml:space="preserve"> effect for all the variables (except for the SF-36 subscale Physical </w:t>
      </w:r>
      <w:r w:rsidR="00EB3FB9" w:rsidRPr="006E0E5A">
        <w:rPr>
          <w:color w:val="000000" w:themeColor="text1"/>
          <w:lang w:val="en-US"/>
        </w:rPr>
        <w:t>F</w:t>
      </w:r>
      <w:r w:rsidR="006247BA" w:rsidRPr="006E0E5A">
        <w:rPr>
          <w:color w:val="000000" w:themeColor="text1"/>
          <w:lang w:val="en-US"/>
        </w:rPr>
        <w:t>unction</w:t>
      </w:r>
      <w:r w:rsidR="00EB3FB9" w:rsidRPr="006E0E5A">
        <w:rPr>
          <w:color w:val="000000" w:themeColor="text1"/>
          <w:lang w:val="en-US"/>
        </w:rPr>
        <w:t xml:space="preserve">). </w:t>
      </w:r>
      <w:r w:rsidR="006247BA" w:rsidRPr="006E0E5A">
        <w:rPr>
          <w:color w:val="000000" w:themeColor="text1"/>
          <w:lang w:val="en-US"/>
        </w:rPr>
        <w:t>There was no significant Group or T</w:t>
      </w:r>
      <w:r w:rsidR="00EB3FB9" w:rsidRPr="006E0E5A">
        <w:rPr>
          <w:color w:val="000000" w:themeColor="text1"/>
          <w:lang w:val="en-US"/>
        </w:rPr>
        <w:t>ime</w:t>
      </w:r>
      <w:r w:rsidR="006247BA" w:rsidRPr="006E0E5A">
        <w:rPr>
          <w:color w:val="000000" w:themeColor="text1"/>
          <w:lang w:val="en-US"/>
        </w:rPr>
        <w:t>*Group effect for any of the outcome variables</w:t>
      </w:r>
      <w:r w:rsidR="00EB3FB9" w:rsidRPr="006E0E5A">
        <w:rPr>
          <w:color w:val="000000" w:themeColor="text1"/>
          <w:lang w:val="en-US"/>
        </w:rPr>
        <w:t xml:space="preserve">. </w:t>
      </w:r>
      <w:r w:rsidR="006247BA" w:rsidRPr="006E0E5A">
        <w:rPr>
          <w:color w:val="000000" w:themeColor="text1"/>
          <w:lang w:val="en-US"/>
        </w:rPr>
        <w:t>Therefore, all the groups improved in QoL and function</w:t>
      </w:r>
      <w:r w:rsidR="002D2709" w:rsidRPr="006E0E5A">
        <w:rPr>
          <w:color w:val="000000" w:themeColor="text1"/>
          <w:lang w:val="en-US"/>
        </w:rPr>
        <w:t>ing</w:t>
      </w:r>
      <w:r w:rsidR="006247BA" w:rsidRPr="006E0E5A">
        <w:rPr>
          <w:color w:val="000000" w:themeColor="text1"/>
          <w:lang w:val="en-US"/>
        </w:rPr>
        <w:t xml:space="preserve"> after tDCS, and this improvement was maintained during six months.</w:t>
      </w:r>
    </w:p>
    <w:tbl>
      <w:tblPr>
        <w:tblStyle w:val="TableNormal1"/>
        <w:tblW w:w="4112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1E0" w:firstRow="1" w:lastRow="1" w:firstColumn="1" w:lastColumn="1" w:noHBand="0" w:noVBand="0"/>
      </w:tblPr>
      <w:tblGrid>
        <w:gridCol w:w="1702"/>
        <w:gridCol w:w="951"/>
        <w:gridCol w:w="720"/>
        <w:gridCol w:w="878"/>
        <w:gridCol w:w="878"/>
        <w:gridCol w:w="465"/>
        <w:gridCol w:w="691"/>
        <w:gridCol w:w="692"/>
      </w:tblGrid>
      <w:tr w:rsidR="006E0E5A" w:rsidRPr="006E0E5A" w14:paraId="237531D0" w14:textId="77777777" w:rsidTr="00620069">
        <w:trPr>
          <w:trHeight w:val="252"/>
          <w:jc w:val="center"/>
        </w:trPr>
        <w:tc>
          <w:tcPr>
            <w:tcW w:w="5000" w:type="pct"/>
            <w:gridSpan w:val="8"/>
            <w:tcBorders>
              <w:tl2br w:val="nil"/>
            </w:tcBorders>
          </w:tcPr>
          <w:p w14:paraId="6526FAED" w14:textId="3F172DAD" w:rsidR="006247BA" w:rsidRPr="006E0E5A" w:rsidRDefault="006247BA" w:rsidP="00620069">
            <w:pPr>
              <w:pStyle w:val="TableParagraph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 xml:space="preserve"> ANOVA without imputation</w:t>
            </w:r>
          </w:p>
        </w:tc>
      </w:tr>
      <w:tr w:rsidR="006E0E5A" w:rsidRPr="006E0E5A" w14:paraId="05EE7A8C" w14:textId="77777777" w:rsidTr="00620069">
        <w:trPr>
          <w:trHeight w:val="20"/>
          <w:jc w:val="center"/>
        </w:trPr>
        <w:tc>
          <w:tcPr>
            <w:tcW w:w="1251" w:type="pct"/>
            <w:vMerge w:val="restart"/>
            <w:tcBorders>
              <w:right w:val="single" w:sz="12" w:space="0" w:color="auto"/>
            </w:tcBorders>
          </w:tcPr>
          <w:p w14:paraId="6204B8A0" w14:textId="77777777" w:rsidR="006247BA" w:rsidRPr="006E0E5A" w:rsidRDefault="006247BA" w:rsidP="00620069">
            <w:pPr>
              <w:pStyle w:val="TableParagraph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07" w:type="pct"/>
            <w:gridSpan w:val="3"/>
            <w:tcBorders>
              <w:left w:val="single" w:sz="12" w:space="0" w:color="auto"/>
            </w:tcBorders>
          </w:tcPr>
          <w:p w14:paraId="6A2BB793" w14:textId="2326E0B7" w:rsidR="006247BA" w:rsidRPr="006E0E5A" w:rsidRDefault="006247BA" w:rsidP="00620069">
            <w:pPr>
              <w:pStyle w:val="TableParagraph"/>
              <w:spacing w:line="345" w:lineRule="auto"/>
              <w:ind w:right="333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T</w:t>
            </w:r>
            <w:r w:rsidR="00EB3FB9" w:rsidRPr="006E0E5A">
              <w:rPr>
                <w:color w:val="000000" w:themeColor="text1"/>
                <w:sz w:val="16"/>
                <w:szCs w:val="16"/>
              </w:rPr>
              <w:t>ime</w:t>
            </w:r>
            <w:r w:rsidRPr="006E0E5A">
              <w:rPr>
                <w:color w:val="000000" w:themeColor="text1"/>
                <w:sz w:val="16"/>
                <w:szCs w:val="16"/>
              </w:rPr>
              <w:t xml:space="preserve"> effect</w:t>
            </w:r>
          </w:p>
        </w:tc>
        <w:tc>
          <w:tcPr>
            <w:tcW w:w="889" w:type="pct"/>
            <w:gridSpan w:val="2"/>
          </w:tcPr>
          <w:p w14:paraId="2A2E805C" w14:textId="77777777" w:rsidR="006247BA" w:rsidRPr="006E0E5A" w:rsidRDefault="006247BA" w:rsidP="00620069">
            <w:pPr>
              <w:pStyle w:val="TableParagraph"/>
              <w:spacing w:line="345" w:lineRule="auto"/>
              <w:ind w:right="333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Group effect</w:t>
            </w:r>
          </w:p>
        </w:tc>
        <w:tc>
          <w:tcPr>
            <w:tcW w:w="1053" w:type="pct"/>
            <w:gridSpan w:val="2"/>
          </w:tcPr>
          <w:p w14:paraId="54FF09DC" w14:textId="3230DF91" w:rsidR="006247BA" w:rsidRPr="006E0E5A" w:rsidRDefault="006247BA" w:rsidP="00620069">
            <w:pPr>
              <w:pStyle w:val="TableParagraph"/>
              <w:spacing w:before="7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T</w:t>
            </w:r>
            <w:r w:rsidR="00EB3FB9" w:rsidRPr="006E0E5A">
              <w:rPr>
                <w:color w:val="000000" w:themeColor="text1"/>
                <w:sz w:val="16"/>
                <w:szCs w:val="16"/>
              </w:rPr>
              <w:t>ime</w:t>
            </w:r>
            <w:r w:rsidRPr="006E0E5A">
              <w:rPr>
                <w:color w:val="000000" w:themeColor="text1"/>
                <w:sz w:val="16"/>
                <w:szCs w:val="16"/>
              </w:rPr>
              <w:t>*Group</w:t>
            </w:r>
          </w:p>
          <w:p w14:paraId="572A1EDA" w14:textId="77777777" w:rsidR="006247BA" w:rsidRPr="006E0E5A" w:rsidRDefault="006247BA" w:rsidP="00620069">
            <w:pPr>
              <w:pStyle w:val="TableParagraph"/>
              <w:spacing w:before="7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effect</w:t>
            </w:r>
          </w:p>
        </w:tc>
      </w:tr>
      <w:tr w:rsidR="006E0E5A" w:rsidRPr="006E0E5A" w14:paraId="36F620B0" w14:textId="77777777" w:rsidTr="00620069">
        <w:trPr>
          <w:trHeight w:val="134"/>
          <w:jc w:val="center"/>
        </w:trPr>
        <w:tc>
          <w:tcPr>
            <w:tcW w:w="1251" w:type="pct"/>
            <w:vMerge/>
            <w:tcBorders>
              <w:right w:val="single" w:sz="12" w:space="0" w:color="auto"/>
            </w:tcBorders>
          </w:tcPr>
          <w:p w14:paraId="28E00F2C" w14:textId="77777777" w:rsidR="006247BA" w:rsidRPr="006E0E5A" w:rsidRDefault="006247BA" w:rsidP="00620069">
            <w:pPr>
              <w:pStyle w:val="TableParagraph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36B2DB4F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069434C1" w14:textId="77777777" w:rsidR="006247BA" w:rsidRPr="006E0E5A" w:rsidRDefault="006247BA" w:rsidP="00620069">
            <w:pPr>
              <w:pStyle w:val="TableParagraph"/>
              <w:ind w:left="17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7" w:type="pct"/>
          </w:tcPr>
          <w:p w14:paraId="7EB8756D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057DC1F9" w14:textId="77777777" w:rsidR="006247BA" w:rsidRPr="006E0E5A" w:rsidRDefault="006247BA" w:rsidP="00620069">
            <w:pPr>
              <w:pStyle w:val="TableParagraph"/>
              <w:ind w:left="75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8" w:type="pct"/>
            <w:vAlign w:val="bottom"/>
          </w:tcPr>
          <w:p w14:paraId="44872C2C" w14:textId="77777777" w:rsidR="006247BA" w:rsidRPr="006E0E5A" w:rsidRDefault="006247BA" w:rsidP="00620069">
            <w:pPr>
              <w:pStyle w:val="TableParagraph"/>
              <w:ind w:left="75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ηp²</w:t>
            </w:r>
          </w:p>
        </w:tc>
        <w:tc>
          <w:tcPr>
            <w:tcW w:w="562" w:type="pct"/>
          </w:tcPr>
          <w:p w14:paraId="10B66F1A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41D0E720" w14:textId="77777777" w:rsidR="006247BA" w:rsidRPr="006E0E5A" w:rsidRDefault="006247BA" w:rsidP="00620069">
            <w:pPr>
              <w:pStyle w:val="TableParagraph"/>
              <w:ind w:right="41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27" w:type="pct"/>
          </w:tcPr>
          <w:p w14:paraId="063F96B0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50848C2B" w14:textId="77777777" w:rsidR="006247BA" w:rsidRPr="006E0E5A" w:rsidRDefault="006247BA" w:rsidP="00620069">
            <w:pPr>
              <w:pStyle w:val="TableParagraph"/>
              <w:ind w:right="4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26" w:type="pct"/>
          </w:tcPr>
          <w:p w14:paraId="08022A3C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561B06C1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27" w:type="pct"/>
          </w:tcPr>
          <w:p w14:paraId="65DEF47A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3555C868" w14:textId="77777777" w:rsidR="006247BA" w:rsidRPr="006E0E5A" w:rsidRDefault="006247BA" w:rsidP="00620069">
            <w:pPr>
              <w:pStyle w:val="TableParagraph"/>
              <w:spacing w:before="5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6E0E5A" w:rsidRPr="006E0E5A" w14:paraId="3746EAD7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1B50D0CA" w14:textId="77777777" w:rsidR="006247BA" w:rsidRPr="006E0E5A" w:rsidRDefault="006247BA" w:rsidP="00620069">
            <w:pPr>
              <w:pStyle w:val="TableParagraph"/>
              <w:ind w:right="131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SF-36 Mean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0666887D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20.53</w:t>
            </w:r>
          </w:p>
        </w:tc>
        <w:tc>
          <w:tcPr>
            <w:tcW w:w="547" w:type="pct"/>
          </w:tcPr>
          <w:p w14:paraId="268ED23E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50245C27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62" w:type="pct"/>
          </w:tcPr>
          <w:p w14:paraId="1DF036E3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327" w:type="pct"/>
          </w:tcPr>
          <w:p w14:paraId="23765977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526" w:type="pct"/>
          </w:tcPr>
          <w:p w14:paraId="0E52EA26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527" w:type="pct"/>
          </w:tcPr>
          <w:p w14:paraId="1DED64F6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6</w:t>
            </w:r>
          </w:p>
        </w:tc>
      </w:tr>
      <w:tr w:rsidR="006E0E5A" w:rsidRPr="006E0E5A" w14:paraId="0794382E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36ABF9CC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Physical Function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7E9AC9B8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547" w:type="pct"/>
          </w:tcPr>
          <w:p w14:paraId="1339840B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548" w:type="pct"/>
          </w:tcPr>
          <w:p w14:paraId="208B5890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2" w:type="pct"/>
          </w:tcPr>
          <w:p w14:paraId="1CD1597E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327" w:type="pct"/>
          </w:tcPr>
          <w:p w14:paraId="2662EDB3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526" w:type="pct"/>
          </w:tcPr>
          <w:p w14:paraId="3C45A4F9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527" w:type="pct"/>
          </w:tcPr>
          <w:p w14:paraId="56D6C018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62</w:t>
            </w:r>
          </w:p>
        </w:tc>
      </w:tr>
      <w:tr w:rsidR="006E0E5A" w:rsidRPr="006E0E5A" w14:paraId="4F49D428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5C3BFFEC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Physical Role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04D5D7F4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18.58</w:t>
            </w:r>
          </w:p>
        </w:tc>
        <w:tc>
          <w:tcPr>
            <w:tcW w:w="547" w:type="pct"/>
          </w:tcPr>
          <w:p w14:paraId="1ACA6F9A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6328371E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62" w:type="pct"/>
          </w:tcPr>
          <w:p w14:paraId="18D76161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327" w:type="pct"/>
          </w:tcPr>
          <w:p w14:paraId="19BF73CC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526" w:type="pct"/>
          </w:tcPr>
          <w:p w14:paraId="60CA1D5E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527" w:type="pct"/>
          </w:tcPr>
          <w:p w14:paraId="44D58B32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71</w:t>
            </w:r>
          </w:p>
        </w:tc>
      </w:tr>
      <w:tr w:rsidR="006E0E5A" w:rsidRPr="006E0E5A" w14:paraId="20FF8E1A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5E5CD7F3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Body Pain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2AD561D1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59.48</w:t>
            </w:r>
          </w:p>
        </w:tc>
        <w:tc>
          <w:tcPr>
            <w:tcW w:w="547" w:type="pct"/>
          </w:tcPr>
          <w:p w14:paraId="57164EEA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0DDE457F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62" w:type="pct"/>
          </w:tcPr>
          <w:p w14:paraId="231CCE7D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327" w:type="pct"/>
          </w:tcPr>
          <w:p w14:paraId="232A517A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526" w:type="pct"/>
          </w:tcPr>
          <w:p w14:paraId="29847469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27" w:type="pct"/>
          </w:tcPr>
          <w:p w14:paraId="5972B7BC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8</w:t>
            </w:r>
          </w:p>
        </w:tc>
      </w:tr>
      <w:tr w:rsidR="006E0E5A" w:rsidRPr="006E0E5A" w14:paraId="353D9BEB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06FB3704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General Health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6E7A5770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8.91</w:t>
            </w:r>
          </w:p>
        </w:tc>
        <w:tc>
          <w:tcPr>
            <w:tcW w:w="547" w:type="pct"/>
          </w:tcPr>
          <w:p w14:paraId="66794C5C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56735C2F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62" w:type="pct"/>
          </w:tcPr>
          <w:p w14:paraId="22A44D18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327" w:type="pct"/>
          </w:tcPr>
          <w:p w14:paraId="142E5947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526" w:type="pct"/>
          </w:tcPr>
          <w:p w14:paraId="5123BE2D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527" w:type="pct"/>
          </w:tcPr>
          <w:p w14:paraId="6343A5D4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54</w:t>
            </w:r>
          </w:p>
        </w:tc>
      </w:tr>
      <w:tr w:rsidR="006E0E5A" w:rsidRPr="006E0E5A" w14:paraId="20C8836E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17936169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Vitality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0C0CC739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7.02</w:t>
            </w:r>
          </w:p>
        </w:tc>
        <w:tc>
          <w:tcPr>
            <w:tcW w:w="547" w:type="pct"/>
          </w:tcPr>
          <w:p w14:paraId="61439385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787F4FE5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62" w:type="pct"/>
          </w:tcPr>
          <w:p w14:paraId="47290AB0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327" w:type="pct"/>
          </w:tcPr>
          <w:p w14:paraId="0C8BDD94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526" w:type="pct"/>
          </w:tcPr>
          <w:p w14:paraId="6CC02FDC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27" w:type="pct"/>
          </w:tcPr>
          <w:p w14:paraId="23F8F47F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1</w:t>
            </w:r>
          </w:p>
        </w:tc>
      </w:tr>
      <w:tr w:rsidR="006E0E5A" w:rsidRPr="006E0E5A" w14:paraId="63A107A8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4766DDE4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Social Function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505B3FE1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8.60</w:t>
            </w:r>
          </w:p>
        </w:tc>
        <w:tc>
          <w:tcPr>
            <w:tcW w:w="547" w:type="pct"/>
          </w:tcPr>
          <w:p w14:paraId="57AE8296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5CD4AB41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62" w:type="pct"/>
          </w:tcPr>
          <w:p w14:paraId="65BAB2A1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327" w:type="pct"/>
          </w:tcPr>
          <w:p w14:paraId="4663B868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526" w:type="pct"/>
          </w:tcPr>
          <w:p w14:paraId="7AA65986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27" w:type="pct"/>
          </w:tcPr>
          <w:p w14:paraId="5AC57186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9</w:t>
            </w:r>
          </w:p>
        </w:tc>
      </w:tr>
      <w:tr w:rsidR="006E0E5A" w:rsidRPr="006E0E5A" w14:paraId="3A6B0773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33AF9A0A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Mental Health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72B53B96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119.18</w:t>
            </w:r>
          </w:p>
        </w:tc>
        <w:tc>
          <w:tcPr>
            <w:tcW w:w="547" w:type="pct"/>
          </w:tcPr>
          <w:p w14:paraId="2DBBCE0C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18DC7336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562" w:type="pct"/>
          </w:tcPr>
          <w:p w14:paraId="5C3C91B8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327" w:type="pct"/>
          </w:tcPr>
          <w:p w14:paraId="1AAF150A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526" w:type="pct"/>
          </w:tcPr>
          <w:p w14:paraId="49C6E844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27" w:type="pct"/>
          </w:tcPr>
          <w:p w14:paraId="6EC9450D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8</w:t>
            </w:r>
          </w:p>
        </w:tc>
      </w:tr>
      <w:tr w:rsidR="006E0E5A" w:rsidRPr="006E0E5A" w14:paraId="66B74D56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370986D8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Emotional Role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0386CB90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14.08</w:t>
            </w:r>
          </w:p>
        </w:tc>
        <w:tc>
          <w:tcPr>
            <w:tcW w:w="547" w:type="pct"/>
          </w:tcPr>
          <w:p w14:paraId="653C048A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4A8708EF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2" w:type="pct"/>
          </w:tcPr>
          <w:p w14:paraId="396E9AC2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327" w:type="pct"/>
          </w:tcPr>
          <w:p w14:paraId="6333C776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526" w:type="pct"/>
          </w:tcPr>
          <w:p w14:paraId="5477E28B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527" w:type="pct"/>
          </w:tcPr>
          <w:p w14:paraId="163ABED2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47</w:t>
            </w:r>
          </w:p>
        </w:tc>
      </w:tr>
      <w:tr w:rsidR="006E0E5A" w:rsidRPr="006E0E5A" w14:paraId="417FF068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  <w:vAlign w:val="center"/>
          </w:tcPr>
          <w:p w14:paraId="211ECE49" w14:textId="77777777" w:rsidR="006247BA" w:rsidRPr="006E0E5A" w:rsidRDefault="006247BA" w:rsidP="00620069">
            <w:pPr>
              <w:pStyle w:val="TableParagraph"/>
              <w:ind w:right="131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FIQ-R total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35DC8B88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28.19</w:t>
            </w:r>
          </w:p>
        </w:tc>
        <w:tc>
          <w:tcPr>
            <w:tcW w:w="547" w:type="pct"/>
          </w:tcPr>
          <w:p w14:paraId="68E19F0B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329F6381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62" w:type="pct"/>
          </w:tcPr>
          <w:p w14:paraId="27B92508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327" w:type="pct"/>
          </w:tcPr>
          <w:p w14:paraId="04CE5D3B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526" w:type="pct"/>
          </w:tcPr>
          <w:p w14:paraId="7BDB522F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27" w:type="pct"/>
          </w:tcPr>
          <w:p w14:paraId="27ECC64B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9</w:t>
            </w:r>
          </w:p>
        </w:tc>
      </w:tr>
      <w:tr w:rsidR="006E0E5A" w:rsidRPr="006E0E5A" w14:paraId="73D8A963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6436925B" w14:textId="61DD09BB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FIQ-R Symptoms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1C999F54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33.71</w:t>
            </w:r>
          </w:p>
        </w:tc>
        <w:tc>
          <w:tcPr>
            <w:tcW w:w="547" w:type="pct"/>
          </w:tcPr>
          <w:p w14:paraId="4C820D11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343C1DD1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562" w:type="pct"/>
          </w:tcPr>
          <w:p w14:paraId="0150B033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327" w:type="pct"/>
          </w:tcPr>
          <w:p w14:paraId="0F843CC4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526" w:type="pct"/>
          </w:tcPr>
          <w:p w14:paraId="5F1BF36F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527" w:type="pct"/>
          </w:tcPr>
          <w:p w14:paraId="4E56D28F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4</w:t>
            </w:r>
          </w:p>
        </w:tc>
      </w:tr>
      <w:tr w:rsidR="006E0E5A" w:rsidRPr="006E0E5A" w14:paraId="5F0CE28F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59E73B51" w14:textId="77777777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FIQ-R Impact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16DB721D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11.43</w:t>
            </w:r>
          </w:p>
        </w:tc>
        <w:tc>
          <w:tcPr>
            <w:tcW w:w="547" w:type="pct"/>
          </w:tcPr>
          <w:p w14:paraId="7BB57449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7B3B05BC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62" w:type="pct"/>
          </w:tcPr>
          <w:p w14:paraId="2257E8D2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327" w:type="pct"/>
          </w:tcPr>
          <w:p w14:paraId="218B8CF1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526" w:type="pct"/>
          </w:tcPr>
          <w:p w14:paraId="01AACC6D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27" w:type="pct"/>
          </w:tcPr>
          <w:p w14:paraId="10712108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4</w:t>
            </w:r>
          </w:p>
        </w:tc>
      </w:tr>
      <w:tr w:rsidR="00EB3FB9" w:rsidRPr="006E0E5A" w14:paraId="0C17563C" w14:textId="77777777" w:rsidTr="00620069">
        <w:trPr>
          <w:trHeight w:val="20"/>
          <w:jc w:val="center"/>
        </w:trPr>
        <w:tc>
          <w:tcPr>
            <w:tcW w:w="1251" w:type="pct"/>
            <w:tcBorders>
              <w:right w:val="single" w:sz="12" w:space="0" w:color="auto"/>
            </w:tcBorders>
          </w:tcPr>
          <w:p w14:paraId="0C5C70B4" w14:textId="4A1D3145" w:rsidR="006247BA" w:rsidRPr="006E0E5A" w:rsidRDefault="006247BA" w:rsidP="00620069">
            <w:pPr>
              <w:pStyle w:val="TableParagraph"/>
              <w:ind w:right="131"/>
              <w:jc w:val="right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FIQ-R Function</w:t>
            </w:r>
          </w:p>
        </w:tc>
        <w:tc>
          <w:tcPr>
            <w:tcW w:w="712" w:type="pct"/>
            <w:tcBorders>
              <w:left w:val="single" w:sz="12" w:space="0" w:color="auto"/>
            </w:tcBorders>
          </w:tcPr>
          <w:p w14:paraId="515C5A51" w14:textId="77777777" w:rsidR="006247BA" w:rsidRPr="006E0E5A" w:rsidRDefault="006247BA" w:rsidP="00620069">
            <w:pPr>
              <w:pStyle w:val="TableParagraph"/>
              <w:spacing w:before="174"/>
              <w:ind w:left="107" w:right="90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12.00</w:t>
            </w:r>
          </w:p>
        </w:tc>
        <w:tc>
          <w:tcPr>
            <w:tcW w:w="547" w:type="pct"/>
          </w:tcPr>
          <w:p w14:paraId="5F01C6B7" w14:textId="77777777" w:rsidR="006247BA" w:rsidRPr="006E0E5A" w:rsidRDefault="006247BA" w:rsidP="00620069">
            <w:pPr>
              <w:pStyle w:val="TableParagraph"/>
              <w:spacing w:before="174"/>
              <w:ind w:left="113" w:right="92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48" w:type="pct"/>
          </w:tcPr>
          <w:p w14:paraId="62314CE5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62" w:type="pct"/>
          </w:tcPr>
          <w:p w14:paraId="185FD50B" w14:textId="77777777" w:rsidR="006247BA" w:rsidRPr="006E0E5A" w:rsidRDefault="006247BA" w:rsidP="00620069">
            <w:pPr>
              <w:pStyle w:val="TableParagraph"/>
              <w:spacing w:before="174"/>
              <w:ind w:left="299" w:right="279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327" w:type="pct"/>
          </w:tcPr>
          <w:p w14:paraId="2F7CD765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526" w:type="pct"/>
          </w:tcPr>
          <w:p w14:paraId="636013B5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527" w:type="pct"/>
          </w:tcPr>
          <w:p w14:paraId="77E0F4AC" w14:textId="77777777" w:rsidR="006247BA" w:rsidRPr="006E0E5A" w:rsidRDefault="006247BA" w:rsidP="00620069">
            <w:pPr>
              <w:pStyle w:val="TableParagraph"/>
              <w:spacing w:before="174"/>
              <w:ind w:left="89" w:right="76"/>
              <w:jc w:val="center"/>
              <w:rPr>
                <w:color w:val="000000" w:themeColor="text1"/>
                <w:sz w:val="16"/>
                <w:szCs w:val="16"/>
              </w:rPr>
            </w:pPr>
            <w:r w:rsidRPr="006E0E5A">
              <w:rPr>
                <w:color w:val="000000" w:themeColor="text1"/>
                <w:sz w:val="16"/>
                <w:szCs w:val="16"/>
              </w:rPr>
              <w:t>0.73</w:t>
            </w:r>
          </w:p>
        </w:tc>
      </w:tr>
    </w:tbl>
    <w:p w14:paraId="2A6422A2" w14:textId="77777777" w:rsidR="00C73658" w:rsidRPr="006E0E5A" w:rsidRDefault="00C73658">
      <w:pPr>
        <w:rPr>
          <w:color w:val="000000" w:themeColor="text1"/>
          <w:lang w:val="en-US"/>
        </w:rPr>
      </w:pPr>
    </w:p>
    <w:sectPr w:rsidR="00C73658" w:rsidRPr="006E0E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7C0A8" w14:textId="77777777" w:rsidR="00E91CE2" w:rsidRDefault="00E91CE2" w:rsidP="002D2709">
      <w:r>
        <w:separator/>
      </w:r>
    </w:p>
  </w:endnote>
  <w:endnote w:type="continuationSeparator" w:id="0">
    <w:p w14:paraId="536E2ABD" w14:textId="77777777" w:rsidR="00E91CE2" w:rsidRDefault="00E91CE2" w:rsidP="002D2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4DFA1" w14:textId="77777777" w:rsidR="00E91CE2" w:rsidRDefault="00E91CE2" w:rsidP="002D2709">
      <w:r>
        <w:separator/>
      </w:r>
    </w:p>
  </w:footnote>
  <w:footnote w:type="continuationSeparator" w:id="0">
    <w:p w14:paraId="78301B54" w14:textId="77777777" w:rsidR="00E91CE2" w:rsidRDefault="00E91CE2" w:rsidP="002D2709">
      <w:r>
        <w:continuationSeparator/>
      </w:r>
    </w:p>
  </w:footnote>
  <w:footnote w:id="1">
    <w:p w14:paraId="691A5F1B" w14:textId="5A1FF60E" w:rsidR="002D2709" w:rsidRPr="002D2709" w:rsidRDefault="002D2709" w:rsidP="00AA00A6">
      <w:pPr>
        <w:pStyle w:val="Textonotapie"/>
        <w:jc w:val="both"/>
        <w:rPr>
          <w:lang w:val="en-US"/>
        </w:rPr>
      </w:pPr>
      <w:r w:rsidRPr="006E0E5A">
        <w:rPr>
          <w:rStyle w:val="Refdenotaalpie"/>
          <w:color w:val="000000" w:themeColor="text1"/>
        </w:rPr>
        <w:footnoteRef/>
      </w:r>
      <w:r w:rsidRPr="006E0E5A">
        <w:rPr>
          <w:color w:val="000000" w:themeColor="text1"/>
          <w:lang w:val="en-US"/>
        </w:rPr>
        <w:t xml:space="preserve"> </w:t>
      </w:r>
      <w:r w:rsidRPr="006E0E5A">
        <w:rPr>
          <w:rFonts w:eastAsia="Times New Roman"/>
          <w:color w:val="000000" w:themeColor="text1"/>
          <w:sz w:val="16"/>
          <w:szCs w:val="16"/>
          <w:lang w:val="en-US"/>
        </w:rPr>
        <w:t>In the linear mixed regression (LMR) models tested, the fixed effect was the interaction between group randomization and time (treatment points), and the random effects were the subject-level intercepts with random slopes over time. For QoL measurements (SF-36 and FIQ-R scales and subscales), time was categorized into pre-treatment, post-treatment, and 6 months follow-up. Analyses were performed using the R packages lme4 and emmeans (R version 4.0.2, The R Foundation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90"/>
    <w:rsid w:val="001213B7"/>
    <w:rsid w:val="00262A40"/>
    <w:rsid w:val="002916B4"/>
    <w:rsid w:val="002D2709"/>
    <w:rsid w:val="00323151"/>
    <w:rsid w:val="004050AC"/>
    <w:rsid w:val="00435257"/>
    <w:rsid w:val="00441B5A"/>
    <w:rsid w:val="004C5398"/>
    <w:rsid w:val="004F084B"/>
    <w:rsid w:val="006247BA"/>
    <w:rsid w:val="00636537"/>
    <w:rsid w:val="006974F7"/>
    <w:rsid w:val="006E0E5A"/>
    <w:rsid w:val="00701924"/>
    <w:rsid w:val="00762B64"/>
    <w:rsid w:val="007D633C"/>
    <w:rsid w:val="007D6B2B"/>
    <w:rsid w:val="007E3007"/>
    <w:rsid w:val="008529EE"/>
    <w:rsid w:val="00892414"/>
    <w:rsid w:val="0099644B"/>
    <w:rsid w:val="009B4D08"/>
    <w:rsid w:val="009B6B90"/>
    <w:rsid w:val="00A81236"/>
    <w:rsid w:val="00AA00A6"/>
    <w:rsid w:val="00B709A3"/>
    <w:rsid w:val="00BA4C51"/>
    <w:rsid w:val="00BD7FBF"/>
    <w:rsid w:val="00C73658"/>
    <w:rsid w:val="00C76BC1"/>
    <w:rsid w:val="00CB4911"/>
    <w:rsid w:val="00D837A5"/>
    <w:rsid w:val="00DB5AC8"/>
    <w:rsid w:val="00DF7CD2"/>
    <w:rsid w:val="00E60DBD"/>
    <w:rsid w:val="00E91CE2"/>
    <w:rsid w:val="00EB3FB9"/>
    <w:rsid w:val="00F064C0"/>
    <w:rsid w:val="00F32DED"/>
    <w:rsid w:val="00F53534"/>
    <w:rsid w:val="00FE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EA901C"/>
  <w15:chartTrackingRefBased/>
  <w15:docId w15:val="{B6C091EB-1767-5B47-9A49-830F20270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B90"/>
  </w:style>
  <w:style w:type="paragraph" w:styleId="Ttulo1">
    <w:name w:val="heading 1"/>
    <w:basedOn w:val="Normal"/>
    <w:link w:val="Ttulo1Car"/>
    <w:uiPriority w:val="9"/>
    <w:qFormat/>
    <w:rsid w:val="009B6B90"/>
    <w:pPr>
      <w:widowControl w:val="0"/>
      <w:autoSpaceDE w:val="0"/>
      <w:autoSpaceDN w:val="0"/>
      <w:ind w:left="219" w:right="1712"/>
      <w:outlineLvl w:val="0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6B90"/>
    <w:rPr>
      <w:rFonts w:ascii="Times New Roman" w:eastAsia="Times New Roman" w:hAnsi="Times New Roman" w:cs="Times New Roman"/>
      <w:sz w:val="18"/>
      <w:szCs w:val="18"/>
      <w:lang w:val="en-US"/>
    </w:rPr>
  </w:style>
  <w:style w:type="table" w:customStyle="1" w:styleId="TableNormal">
    <w:name w:val="Table Normal"/>
    <w:uiPriority w:val="2"/>
    <w:semiHidden/>
    <w:unhideWhenUsed/>
    <w:qFormat/>
    <w:rsid w:val="009B6B90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9B6B90"/>
    <w:pPr>
      <w:widowControl w:val="0"/>
      <w:autoSpaceDE w:val="0"/>
      <w:autoSpaceDN w:val="0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9B6B90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9B6B9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table" w:customStyle="1" w:styleId="TableNormal1">
    <w:name w:val="Table Normal1"/>
    <w:uiPriority w:val="2"/>
    <w:semiHidden/>
    <w:unhideWhenUsed/>
    <w:qFormat/>
    <w:rsid w:val="00C73658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Descripcin">
    <w:name w:val="caption"/>
    <w:basedOn w:val="Normal"/>
    <w:next w:val="Normal"/>
    <w:uiPriority w:val="35"/>
    <w:unhideWhenUsed/>
    <w:qFormat/>
    <w:rsid w:val="00C7365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ES_tradnl"/>
    </w:rPr>
  </w:style>
  <w:style w:type="character" w:styleId="nfasis">
    <w:name w:val="Emphasis"/>
    <w:basedOn w:val="Fuentedeprrafopredeter"/>
    <w:uiPriority w:val="20"/>
    <w:qFormat/>
    <w:rsid w:val="00C73658"/>
    <w:rPr>
      <w:i/>
      <w:iCs/>
    </w:rPr>
  </w:style>
  <w:style w:type="paragraph" w:styleId="Revisin">
    <w:name w:val="Revision"/>
    <w:hidden/>
    <w:uiPriority w:val="99"/>
    <w:semiHidden/>
    <w:rsid w:val="006974F7"/>
  </w:style>
  <w:style w:type="paragraph" w:styleId="Textonotapie">
    <w:name w:val="footnote text"/>
    <w:basedOn w:val="Normal"/>
    <w:link w:val="TextonotapieCar"/>
    <w:uiPriority w:val="99"/>
    <w:unhideWhenUsed/>
    <w:rsid w:val="002D2709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D2709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2D27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5F60E1-3786-2D42-AA2C-7AEDAE390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IN VEIGA NOELIA</dc:creator>
  <cp:keywords/>
  <dc:description/>
  <cp:lastModifiedBy>SAMARTIN VEIGA NOELIA</cp:lastModifiedBy>
  <cp:revision>2</cp:revision>
  <dcterms:created xsi:type="dcterms:W3CDTF">2022-02-08T14:58:00Z</dcterms:created>
  <dcterms:modified xsi:type="dcterms:W3CDTF">2022-02-08T14:58:00Z</dcterms:modified>
</cp:coreProperties>
</file>